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919C0" w14:textId="4F819264" w:rsidR="00AB6543" w:rsidRPr="004905EC" w:rsidRDefault="00055311" w:rsidP="0022537C">
      <w:pPr>
        <w:pStyle w:val="Beschriftung"/>
        <w:keepNext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S</w:t>
      </w:r>
      <w:r w:rsidR="00B3396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.</w:t>
      </w:r>
      <w:r w:rsidR="004905EC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Deletions </w:t>
      </w:r>
      <w:r w:rsidR="004905EC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in </w:t>
      </w:r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common </w:t>
      </w:r>
      <w:r w:rsidR="004905EC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with</w:t>
      </w:r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ExAC</w:t>
      </w:r>
      <w:proofErr w:type="spellEnd"/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CNVs</w:t>
      </w:r>
      <w:r w:rsidR="00CD24C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.</w:t>
      </w:r>
      <w:r w:rsidR="00AB6543" w:rsidRPr="004905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992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566"/>
        <w:gridCol w:w="498"/>
        <w:gridCol w:w="953"/>
        <w:gridCol w:w="953"/>
        <w:gridCol w:w="719"/>
        <w:gridCol w:w="903"/>
        <w:gridCol w:w="551"/>
        <w:gridCol w:w="482"/>
        <w:gridCol w:w="1073"/>
        <w:gridCol w:w="1073"/>
        <w:gridCol w:w="1073"/>
      </w:tblGrid>
      <w:tr w:rsidR="00FC3977" w:rsidRPr="004E5A20" w14:paraId="05CA9BA2" w14:textId="77777777" w:rsidTr="00812C69">
        <w:trPr>
          <w:trHeight w:val="38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bookmarkEnd w:id="0"/>
          <w:p w14:paraId="3FDD8B4E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HGNC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135FDC9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Brain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F55E8AC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CHR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CC1AD4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START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2DF2BC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END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FC5E739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cds</w:t>
            </w:r>
            <w:proofErr w:type="gramEnd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_len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442FC7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gene</w:t>
            </w:r>
            <w:proofErr w:type="gramEnd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_len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E9B65D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del</w:t>
            </w:r>
            <w:proofErr w:type="gramEnd"/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105FC27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dup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A7536F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del.score</w:t>
            </w:r>
            <w:proofErr w:type="spellEnd"/>
            <w:proofErr w:type="gram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38BF69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dup.score</w:t>
            </w:r>
            <w:proofErr w:type="spellEnd"/>
            <w:proofErr w:type="gram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14032C" w14:textId="77777777" w:rsidR="00FC3977" w:rsidRPr="004E5A20" w:rsidRDefault="00FC3977" w:rsidP="00B90754">
            <w:pPr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</w:pPr>
            <w:proofErr w:type="spellStart"/>
            <w:proofErr w:type="gramStart"/>
            <w:r w:rsidRPr="004E5A20">
              <w:rPr>
                <w:rFonts w:eastAsia="Times New Roman" w:cs="Times New Roman"/>
                <w:b/>
                <w:color w:val="000000"/>
                <w:sz w:val="15"/>
                <w:szCs w:val="15"/>
                <w:lang w:val="en-GB" w:eastAsia="en-GB"/>
              </w:rPr>
              <w:t>cnv.score</w:t>
            </w:r>
            <w:proofErr w:type="spellEnd"/>
            <w:proofErr w:type="gramEnd"/>
          </w:p>
        </w:tc>
      </w:tr>
      <w:tr w:rsidR="00FC3977" w:rsidRPr="004E5A20" w14:paraId="7C3A286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C157D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QCC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54941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3C2629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4E11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67123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5052D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67428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2BD3B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6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A50F6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5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4D28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612E70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35F6FE" w14:textId="22F09F2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516D59" w14:textId="6A6038B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31954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DCF1F0" w14:textId="783FACE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3722039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2BE0D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ERMAP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45C61C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720F84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E25A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28279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C9A4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3106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6CA06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5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F7957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86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27E8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F0292C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C608B4" w14:textId="3F2486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07484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48B994" w14:textId="6729698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33790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045AF3" w14:textId="4F7FD0B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5215558</w:t>
            </w:r>
          </w:p>
        </w:tc>
      </w:tr>
      <w:tr w:rsidR="00FC3977" w:rsidRPr="004E5A20" w14:paraId="3548122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F1175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69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21A449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4C7489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380DE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3122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7999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31814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F919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9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59B04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ACC456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98F17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76DB99" w14:textId="663A90C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23319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D36689" w14:textId="72F5242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37693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11431A" w14:textId="5B271B2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3231742</w:t>
            </w:r>
          </w:p>
        </w:tc>
      </w:tr>
      <w:tr w:rsidR="00FC3977" w:rsidRPr="004E5A20" w14:paraId="68B4A10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EDA74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USP2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038313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6C477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3799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3203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21BD2B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68078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703CF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74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CDF417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875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E06B5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B82F0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4C71D0" w14:textId="7B49852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25658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B6F15B" w14:textId="077E86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2826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562420" w14:textId="25AB825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4072981</w:t>
            </w:r>
          </w:p>
        </w:tc>
      </w:tr>
      <w:tr w:rsidR="00FC3977" w:rsidRPr="004E5A20" w14:paraId="72B9100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92C60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T6GALNAC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C52DF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080B0E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0F376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54040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CE42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710028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1DC72C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2C9F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988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7EEDAF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15339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C75DCE" w14:textId="1DBAC9E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54015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668BB8" w14:textId="4706129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19038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0AD5CE" w14:textId="4F61704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332483</w:t>
            </w:r>
          </w:p>
        </w:tc>
      </w:tr>
      <w:tr w:rsidR="00FC3977" w:rsidRPr="004E5A20" w14:paraId="4C9A50A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A8043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1orf5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B612E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BFF59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20C3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2406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9EE5F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25332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8D01D9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30BCB6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7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87D6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43B39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2315CC" w14:textId="3F89B2C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45162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0822E7" w14:textId="0F4F2BA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537955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2FD20F" w14:textId="2555010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1860823</w:t>
            </w:r>
          </w:p>
        </w:tc>
      </w:tr>
      <w:tr w:rsidR="00FC3977" w:rsidRPr="004E5A20" w14:paraId="19AF3E2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141FC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GSF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A13253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B86F9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20A9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0611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0924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06873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D5F40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0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3FEF6A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48226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55BBD4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7A198C" w14:textId="4DB0305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78178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330340" w14:textId="1C8FD6C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16960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107D99" w14:textId="37DC71E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3784119</w:t>
            </w:r>
          </w:p>
        </w:tc>
      </w:tr>
      <w:tr w:rsidR="00FC3977" w:rsidRPr="004E5A20" w14:paraId="6E2DE0F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EF793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80AFFA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8FEE2D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503F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948340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9CEC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955582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937DF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F75173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42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079D5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12C446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494B42" w14:textId="48AEEF2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99094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D8F805" w14:textId="415260E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70094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AFB7E1" w14:textId="52A53B1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36849</w:t>
            </w:r>
          </w:p>
        </w:tc>
      </w:tr>
      <w:tr w:rsidR="00FC3977" w:rsidRPr="004E5A20" w14:paraId="3C4DB01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1C66B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69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9CF4B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64C4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D55EA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1442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59C98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15334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8DF90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89697A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445621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4D03C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B002A1" w14:textId="415B75C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89512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61BBAD" w14:textId="78BBE1C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697F83" w14:textId="2472059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04F0393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6A2C1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LC3A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32B3DB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CEC300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BFBA1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50259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F7C74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54863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47CBA0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FF8F4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03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BD7D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C80C4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067FD5" w14:textId="16A4496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62FDCC" w14:textId="4A44B28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AF58D7" w14:textId="568D4DC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2350F54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D0292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CN1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2C6C6A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EBF010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09845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684567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AF7A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698452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304C8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8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97F72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88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5BA5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BFB5E9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68503A" w14:textId="16A61C9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109084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DA693C" w14:textId="1805CDA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34459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03E410" w14:textId="3017D5B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0522876</w:t>
            </w:r>
          </w:p>
        </w:tc>
      </w:tr>
      <w:tr w:rsidR="00FC3977" w:rsidRPr="004E5A20" w14:paraId="63D2737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DF93B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UMF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32C04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D0733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58D2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4249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293F18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0896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0A4A50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75AC14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64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B47C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A1298A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780FD8" w14:textId="60B2FE3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30183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04B9FE" w14:textId="1055DB9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85251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602E05" w14:textId="2CB321D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4074106</w:t>
            </w:r>
          </w:p>
        </w:tc>
      </w:tr>
      <w:tr w:rsidR="00FC3977" w:rsidRPr="004E5A20" w14:paraId="372C985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A4B3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TPR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898B76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5C034B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B2617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3503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B50D8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8952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7825C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1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F1F2F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44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715D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A17AAC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FE6C3B" w14:textId="24AD4DD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1395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8ADD2A" w14:textId="5D9EA4F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33872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5363E8" w14:textId="5CED9F8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3565178</w:t>
            </w:r>
          </w:p>
        </w:tc>
      </w:tr>
      <w:tr w:rsidR="00FC3977" w:rsidRPr="004E5A20" w14:paraId="5F8BE44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DD325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HRL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E24E8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8EAD5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1DB2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2735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266E3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3463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03478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0B55D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7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5E9259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C5428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95951F" w14:textId="61C1719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24797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869323" w14:textId="7FF3062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46896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C78D7F" w14:textId="417C616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8091047</w:t>
            </w:r>
          </w:p>
        </w:tc>
      </w:tr>
      <w:tr w:rsidR="00FC3977" w:rsidRPr="004E5A20" w14:paraId="5642F45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C158E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RPS2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87C6FF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8E0D6C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49BC3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51523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B5EB0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6164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C05203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4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BB0AC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12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3CFD2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6D13D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216ED4" w14:textId="1A9965E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74875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A57BD5" w14:textId="075226C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1157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8C526D" w14:textId="089521F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0595652</w:t>
            </w:r>
          </w:p>
        </w:tc>
      </w:tr>
      <w:tr w:rsidR="00FC3977" w:rsidRPr="004E5A20" w14:paraId="0037747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A4A39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QGAP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25C17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77B96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B40BD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69907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A213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0039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D356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FA51C7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488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4172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5E286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60E3FB" w14:textId="7B9B906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17191C" w14:textId="3278EA6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17331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2B03A4" w14:textId="79D4ED9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5588281</w:t>
            </w:r>
          </w:p>
        </w:tc>
      </w:tr>
      <w:tr w:rsidR="00FC3977" w:rsidRPr="004E5A20" w14:paraId="17B1296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7B8A1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RIOK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06D692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068BCE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232CA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49657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73DF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51896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652CC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D74955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39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9298A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EF71B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DE601C" w14:textId="6E138E5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95927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1A12F9" w14:textId="4A54343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66479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56BD84" w14:textId="4D0115F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76393386</w:t>
            </w:r>
          </w:p>
        </w:tc>
      </w:tr>
      <w:tr w:rsidR="00FC3977" w:rsidRPr="004E5A20" w14:paraId="7A4E386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8D191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CDHB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A08AA0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96F8F2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D2EB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4802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B20E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48340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6EFE7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C912F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7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E3D9E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82BA4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63C7EF" w14:textId="7CF0B7C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574699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F9E481" w14:textId="502E48B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91309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C00A0B" w14:textId="322B4B0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912774</w:t>
            </w:r>
          </w:p>
        </w:tc>
      </w:tr>
      <w:tr w:rsidR="00FC3977" w:rsidRPr="004E5A20" w14:paraId="7CC549D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D6197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CDHB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9C9D1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04241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8DEAC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0158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876B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0520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326FC0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99E92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726D4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7D64BF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2C9459" w14:textId="2B4769C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4409D3" w14:textId="5C6B579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15822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39C849" w14:textId="7E81E26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8534575</w:t>
            </w:r>
          </w:p>
        </w:tc>
      </w:tr>
      <w:tr w:rsidR="00FC3977" w:rsidRPr="004E5A20" w14:paraId="5E8181F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ADEB0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CDHB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1F7C5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0F1B9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68F7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148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DB4F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1770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98B7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B8864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04238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9D445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7ABCE0" w14:textId="04095C0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ACCFF2" w14:textId="329DA44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5138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B21FFA" w14:textId="156A1DF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6985259</w:t>
            </w:r>
          </w:p>
        </w:tc>
      </w:tr>
      <w:tr w:rsidR="00FC3977" w:rsidRPr="004E5A20" w14:paraId="6C77AEC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64419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CDHB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351BA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E7332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647DD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2968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3C5CD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328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CC1DB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41176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08C0E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3DCB9C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D0D88B" w14:textId="2DD3403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78275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103BFE" w14:textId="25148D4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4942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DA3D8A" w14:textId="55FF2DC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4791919</w:t>
            </w:r>
          </w:p>
        </w:tc>
      </w:tr>
      <w:tr w:rsidR="00FC3977" w:rsidRPr="004E5A20" w14:paraId="0A71A1F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79B5E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HSPA1L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4356A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05F02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EDFD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7773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016637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78343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F1B3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483F4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4FC29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FE9A20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F8D736" w14:textId="64DA591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16328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64D3BC" w14:textId="0F484BD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7378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1BB813" w14:textId="2673A1B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1692239</w:t>
            </w:r>
          </w:p>
        </w:tc>
      </w:tr>
      <w:tr w:rsidR="00FC3977" w:rsidRPr="004E5A20" w14:paraId="6A9A32A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5F849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P6K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6EFC2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FCC80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5DD23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6894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55F3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71476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97D84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6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F5301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3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E5BEB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67361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920177" w14:textId="2A4A84C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53297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4F2398" w14:textId="1973C82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49442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157799" w14:textId="5EDDA09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1391166</w:t>
            </w:r>
          </w:p>
        </w:tc>
      </w:tr>
      <w:tr w:rsidR="00FC3977" w:rsidRPr="004E5A20" w14:paraId="63F6C57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96E7B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31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43712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657D4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73D6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2748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00AA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33721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8AAB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9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D856C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8597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502FB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730C97" w14:textId="286E4FE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98924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B6A7A3" w14:textId="46E4B6D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54531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4A0D8D" w14:textId="1B01614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947501</w:t>
            </w:r>
          </w:p>
        </w:tc>
      </w:tr>
      <w:tr w:rsidR="00FC3977" w:rsidRPr="004E5A20" w14:paraId="4E65EAD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017D8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T5DC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3A93F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B4A58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E3F3D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4220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29E1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5706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0BC04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0759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86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EF708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8BC00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5A9784" w14:textId="588840E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77294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735D8D" w14:textId="5AB7EAE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49436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D89F58" w14:textId="4CDCCB9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0335605</w:t>
            </w:r>
          </w:p>
        </w:tc>
      </w:tr>
      <w:tr w:rsidR="00FC3977" w:rsidRPr="004E5A20" w14:paraId="0F3A5F7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EF9F0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OL10A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B40C8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35294F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2927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4400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E362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47991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13836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5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48BB9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82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5A2F8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1DE886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233434" w14:textId="6B55646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9275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967A7E" w14:textId="3F98497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06898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E6182D" w14:textId="4A0399B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66585525</w:t>
            </w:r>
          </w:p>
        </w:tc>
      </w:tr>
      <w:tr w:rsidR="00FC3977" w:rsidRPr="004E5A20" w14:paraId="69D0BE6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6D78B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ETV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BBD544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95635E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B5EB5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9308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58C2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310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24FC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2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0FB1D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01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A3A52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D038D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585A84" w14:textId="4CB8DBD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27937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954CD3" w14:textId="465C5BE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53473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B11071" w14:textId="77F8F64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2951535</w:t>
            </w:r>
          </w:p>
        </w:tc>
      </w:tr>
      <w:tr w:rsidR="00FC3977" w:rsidRPr="004E5A20" w14:paraId="47DC505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2653B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GFG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166271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6F74DA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86A58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01368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2D9E03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016584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B7B43E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9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E87E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0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4D1B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525FE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A09902" w14:textId="62762EE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5456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1AEA40" w14:textId="6CE2A2D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59859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994AED" w14:textId="3F01DBC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49625612</w:t>
            </w:r>
          </w:p>
        </w:tc>
      </w:tr>
      <w:tr w:rsidR="00FC3977" w:rsidRPr="004E5A20" w14:paraId="5C32EA0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032F8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TPRZ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743865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48697B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764F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15131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D2A2B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170209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6B8A88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2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5256A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894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76A10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AF7F8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17789E" w14:textId="12C1628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80238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7B3184" w14:textId="5A918AE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415914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279959" w14:textId="1EBD83E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8054466</w:t>
            </w:r>
          </w:p>
        </w:tc>
      </w:tr>
      <w:tr w:rsidR="00FC3977" w:rsidRPr="004E5A20" w14:paraId="1A5369E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493B1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NTNAP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C6D3A8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56A03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0635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58134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C3A3C1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811809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1F98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3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42AE43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046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81A0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3F4EB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ED809E" w14:textId="3E786AC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39471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6C249C" w14:textId="3127BE5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43225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C54E23" w14:textId="69BA868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2669463</w:t>
            </w:r>
          </w:p>
        </w:tc>
      </w:tr>
      <w:tr w:rsidR="00FC3977" w:rsidRPr="004E5A20" w14:paraId="597367B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12D74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MEM176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D98B2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2BBE7C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B889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49749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89624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50220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08BC19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C8F87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60DA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3AE98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2FFC58" w14:textId="02BCB45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96839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F0C563" w14:textId="23695E9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2913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D145E6" w14:textId="549516E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0844273</w:t>
            </w:r>
          </w:p>
        </w:tc>
      </w:tr>
      <w:tr w:rsidR="00FC3977" w:rsidRPr="004E5A20" w14:paraId="20A3A90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5EA52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SMD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F3BD6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9B64D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DA015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9287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72C7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5249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49BE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91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92A340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596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1A39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02FBC7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5EBA83" w14:textId="183720A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7868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2608C9" w14:textId="7EBC623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86850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2BCEA6" w14:textId="69FB4A0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8652918</w:t>
            </w:r>
          </w:p>
        </w:tc>
      </w:tr>
      <w:tr w:rsidR="00FC3977" w:rsidRPr="004E5A20" w14:paraId="2B0FB0D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98024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MPA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F9B3E7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1B961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DF7E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5701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0C0F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59892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B922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A7E36B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7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05E91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8CCE72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CDD442" w14:textId="50F2FD1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622866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54CE41" w14:textId="0B19FE9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48184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796B20" w14:textId="7A3F0BB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4510263</w:t>
            </w:r>
          </w:p>
        </w:tc>
      </w:tr>
      <w:tr w:rsidR="00FC3977" w:rsidRPr="004E5A20" w14:paraId="4BA5CD9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FF4E6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FAND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70287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DCCAB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E9AF7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61356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2FE8B2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64513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A2D463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5EB66C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56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2D390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95B6A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FF34C2" w14:textId="2D9DB97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32294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97C287" w14:textId="51D8BBD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91521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0E9CE6" w14:textId="51CC0EA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8960927</w:t>
            </w:r>
          </w:p>
        </w:tc>
      </w:tr>
      <w:tr w:rsidR="00FC3977" w:rsidRPr="004E5A20" w14:paraId="4ABA44A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CCEFE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NX1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B1B399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E7C5DA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225BD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7118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529FE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75510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0611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7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EE2BD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2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9542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8135F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4AA58D" w14:textId="5BD475F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64226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BDD80E" w14:textId="37CDE06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54928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167603" w14:textId="1A76B53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6511245</w:t>
            </w:r>
          </w:p>
        </w:tc>
      </w:tr>
      <w:tr w:rsidR="00FC3977" w:rsidRPr="004E5A20" w14:paraId="2E368B5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E7B1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OP1MT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A197F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F504B9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704C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3865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45CEF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44214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A22944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8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B9F560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9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B3925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602315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2B4AFE" w14:textId="1B56AFA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E8C631" w14:textId="42BAF16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93755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08306D" w14:textId="5B49DD4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0916245</w:t>
            </w:r>
          </w:p>
        </w:tc>
      </w:tr>
      <w:tr w:rsidR="00FC3977" w:rsidRPr="004E5A20" w14:paraId="2661774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8D000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51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46911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F39E2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B3F21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602426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45C2EA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60365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F76C0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2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9D6A1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29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013A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C3F5F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307F0E" w14:textId="1BF5199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86F376" w14:textId="55A5A03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37887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36B243" w14:textId="130F9D9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75B9D89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28B3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PR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88C927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3DB147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AC75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7921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1E64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80972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5F79B7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5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71456B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4F51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EBA7A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8BE1D4" w14:textId="4EBBF1D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6336FD" w14:textId="6FA6C8B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4070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4171DB" w14:textId="0C095C1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6095807</w:t>
            </w:r>
          </w:p>
        </w:tc>
      </w:tr>
      <w:tr w:rsidR="00FC3977" w:rsidRPr="004E5A20" w14:paraId="1E2736D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B7FB3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VE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E2C5FE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767869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9A43E9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312753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D0286A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33421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4F5171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06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98417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46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7879A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DEB5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F09E83" w14:textId="4631DDD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0089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FDCDF2" w14:textId="54E802E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71942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D2AC42" w14:textId="0B48324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9345173</w:t>
            </w:r>
          </w:p>
        </w:tc>
      </w:tr>
      <w:tr w:rsidR="00FC3977" w:rsidRPr="004E5A20" w14:paraId="7A20560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6EDDC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lastRenderedPageBreak/>
              <w:t>EXD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53EB35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1731C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81BF2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2013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3583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31771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6F882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0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C431D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3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B8DA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198A3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CE33D9" w14:textId="3846F03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41562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A7C980" w14:textId="19FDEB0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3178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E9F9C9" w14:textId="1BD91EC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3058829</w:t>
            </w:r>
          </w:p>
        </w:tc>
      </w:tr>
      <w:tr w:rsidR="00FC3977" w:rsidRPr="004E5A20" w14:paraId="3D7CC78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914BB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NKRD1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212B16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22BA06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B5FC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035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695DD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318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E52A58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2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3A5A70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28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068A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6FFC0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7ACD2B" w14:textId="3734C19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22630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1DA4EA" w14:textId="697B96F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99956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4C8AFD" w14:textId="560C8FD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4101007</w:t>
            </w:r>
          </w:p>
        </w:tc>
      </w:tr>
      <w:tr w:rsidR="00FC3977" w:rsidRPr="004E5A20" w14:paraId="45DA8E7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005C8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LXDC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EAFEA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93976C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8ED67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10516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EC728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57878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95F9A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7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3A9BCE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36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1C0077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EEB204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42C2B3" w14:textId="19C8DAF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64597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34249E" w14:textId="282517A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41425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6DA833" w14:textId="4DB4C0D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7533876</w:t>
            </w:r>
          </w:p>
        </w:tc>
      </w:tr>
      <w:tr w:rsidR="00FC3977" w:rsidRPr="004E5A20" w14:paraId="319199E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9807E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TRNL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74FEB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65D8B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B8BF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8531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8D471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770850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DEC7B6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8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44797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53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93BA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36749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8D9E37" w14:textId="4E484BD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7417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FB65C4" w14:textId="5482E9D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41283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7BFC79" w14:textId="68D75F9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1085788</w:t>
            </w:r>
          </w:p>
        </w:tc>
      </w:tr>
      <w:tr w:rsidR="00FC3977" w:rsidRPr="004E5A20" w14:paraId="61D1DCE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CB0F7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CNQ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1DE19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B6413A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952D78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659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A23BC3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7033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F8B08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6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A99BC8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442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E286C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B5A0E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E4C4FE" w14:textId="1D9207E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84802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66369D" w14:textId="5019B41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7142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4A05EA" w14:textId="1609BF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873975</w:t>
            </w:r>
          </w:p>
        </w:tc>
      </w:tr>
      <w:tr w:rsidR="00FC3977" w:rsidRPr="004E5A20" w14:paraId="3DD8C4D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13EC7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USH1C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663A90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858984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D5FB9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1544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217A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6596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6AB4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4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49D70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5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EF9C7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152F7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DD4607" w14:textId="1F9D49E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34529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D4683D" w14:textId="59BE2A4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24951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AFC301" w14:textId="0DD1D33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8844589</w:t>
            </w:r>
          </w:p>
        </w:tc>
      </w:tr>
      <w:tr w:rsidR="00FC3977" w:rsidRPr="004E5A20" w14:paraId="225502A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04773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RRC4C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5F917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B5D4D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583CE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1357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C9F58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48132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80266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2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22628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455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2A0FA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9A798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9B7C66" w14:textId="6640B74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06522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004AEB" w14:textId="1C79067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33807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46E893" w14:textId="1254B5C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8829916</w:t>
            </w:r>
          </w:p>
        </w:tc>
      </w:tr>
      <w:tr w:rsidR="00FC3977" w:rsidRPr="004E5A20" w14:paraId="16B0955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53A3C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DUFS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DBFAED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DA421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A1A94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5868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0E812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60611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21DDFC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6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F1DD2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22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611BA9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130CF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844ADE" w14:textId="3F8127A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951456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38E702" w14:textId="52922F8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01817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03390F" w14:textId="1AF0A04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7943672</w:t>
            </w:r>
          </w:p>
        </w:tc>
      </w:tr>
      <w:tr w:rsidR="00FC3977" w:rsidRPr="004E5A20" w14:paraId="0E8251C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5E20D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BTBD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91ED7E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F4D511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2C6F8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5992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BE740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59982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0760F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C4819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18D5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4D48E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5CC947" w14:textId="11E9190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790056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A25B13" w14:textId="43B0646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48006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8C96CF" w14:textId="2AE05E6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5962201</w:t>
            </w:r>
          </w:p>
        </w:tc>
      </w:tr>
      <w:tr w:rsidR="00FC3977" w:rsidRPr="004E5A20" w14:paraId="04837D9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88EDB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CDC8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813F01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FEFDE6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3318A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6095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45FB0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6185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EBC7A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0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C133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1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D4C0C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9F469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722B32" w14:textId="4162F4B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F001F1" w14:textId="13E0758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702627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87603B" w14:textId="50BB009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8783415</w:t>
            </w:r>
          </w:p>
        </w:tc>
      </w:tr>
      <w:tr w:rsidR="00FC3977" w:rsidRPr="004E5A20" w14:paraId="30FEF7C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74FE1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APN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A45819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7895C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B3D0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94803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60FE4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97947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08195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3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1C15B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4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1E2F3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AB705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63A217" w14:textId="48D28F9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13765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4E06F2" w14:textId="2763A7F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7101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6D73C3" w14:textId="53366BC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5530475</w:t>
            </w:r>
          </w:p>
        </w:tc>
      </w:tr>
      <w:tr w:rsidR="00FC3977" w:rsidRPr="004E5A20" w14:paraId="6B8F3DE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7545F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TARD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E0A146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3BDC7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978A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46577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A40AB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0472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3C15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0915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95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598ADA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D4ACE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EEBD0B" w14:textId="172C5D4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44023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D710DC" w14:textId="6B70C89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704039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AE94CC" w14:textId="2CCA67F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4948524</w:t>
            </w:r>
          </w:p>
        </w:tc>
      </w:tr>
      <w:tr w:rsidR="00FC3977" w:rsidRPr="004E5A20" w14:paraId="1F4DAFA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45F6E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TG16L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1D895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C2A49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44939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253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DED3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5471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16313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5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0FF94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3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ED2D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0F962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3FC2EF" w14:textId="67FAE04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50276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261E4B" w14:textId="6DC5BCC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86135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650A6C" w14:textId="58E9196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5402526</w:t>
            </w:r>
          </w:p>
        </w:tc>
      </w:tr>
      <w:tr w:rsidR="00FC3977" w:rsidRPr="004E5A20" w14:paraId="54D0ECA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5821B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CHSD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A11212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E30875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6C506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4779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9F572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85330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EE011C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7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51683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55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BCAB2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A2801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BF3250" w14:textId="55B2BF4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87293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FA082C" w14:textId="536E12B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4042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18430D" w14:textId="002B9D3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7850106</w:t>
            </w:r>
          </w:p>
        </w:tc>
      </w:tr>
      <w:tr w:rsidR="00FC3977" w:rsidRPr="004E5A20" w14:paraId="7D5179C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131BC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CAPD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E1DAE1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3AC41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24C7A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0252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AF786E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4112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4FF50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9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BEE27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5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01AA2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1EA18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B6E6A8" w14:textId="12C4952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19910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BBA08F" w14:textId="17C45BE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57224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0B6C96" w14:textId="743728F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514961</w:t>
            </w:r>
          </w:p>
        </w:tc>
      </w:tr>
      <w:tr w:rsidR="00FC3977" w:rsidRPr="004E5A20" w14:paraId="75EB4DF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B9A57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RRK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20E1F9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2DF081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14686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59054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9B2A5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76308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573196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0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A330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25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85D0E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EAB880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8D6BA7" w14:textId="41C7F84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04771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679E9D" w14:textId="6044353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72475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3CC8AC" w14:textId="0D1C96E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6714468</w:t>
            </w:r>
          </w:p>
        </w:tc>
      </w:tr>
      <w:tr w:rsidR="00FC3977" w:rsidRPr="004E5A20" w14:paraId="112F687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1A002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NTN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383A2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C0DDC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C9420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0862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F6C8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46622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7678B4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55EF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99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C315B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024A9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81D16A" w14:textId="650046D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81743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4BA2AE" w14:textId="7A20109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51017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ACB884" w14:textId="24B6D72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2168696</w:t>
            </w:r>
          </w:p>
        </w:tc>
      </w:tr>
      <w:tr w:rsidR="00FC3977" w:rsidRPr="004E5A20" w14:paraId="53E9F36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C8304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IMELESS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4F17F8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FB5D5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D514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81090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746A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84318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728797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C8A6B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28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AFB3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18D232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8B770D" w14:textId="028D681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0503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62F150" w14:textId="58E301A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67770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D03765" w14:textId="5B12472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9722383</w:t>
            </w:r>
          </w:p>
        </w:tc>
      </w:tr>
      <w:tr w:rsidR="00FC3977" w:rsidRPr="004E5A20" w14:paraId="59F3880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2BD53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ER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99E8EA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2D4161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D60D7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44426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7359E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4517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EFD6C0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7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B264C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4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5CD22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EF6E3C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8E342D" w14:textId="43B4A4D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687473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7449D6" w14:textId="6F041FE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01140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416605" w14:textId="45130C0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0670659</w:t>
            </w:r>
          </w:p>
        </w:tc>
      </w:tr>
      <w:tr w:rsidR="00FC3977" w:rsidRPr="004E5A20" w14:paraId="167A96A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B6A04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RIMBP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F2FA9E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2968C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494A11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088068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F48AC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120082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47CE09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6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BFE0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01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0940A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702E4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FA1B19" w14:textId="2D5BE7B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95612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EE775C" w14:textId="644AC6F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78941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65BFC3" w14:textId="6C172EA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9028887</w:t>
            </w:r>
          </w:p>
        </w:tc>
      </w:tr>
      <w:tr w:rsidR="00FC3977" w:rsidRPr="004E5A20" w14:paraId="20A4751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F22D0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GCG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0B7484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25BBB4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2B9E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75509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5B591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89930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750D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C942B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2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5EC0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D10F1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1DDA3B" w14:textId="5E77EE0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75750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49C7B3" w14:textId="3B2E22E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05211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7EF5B2" w14:textId="6CFA1EE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5064654</w:t>
            </w:r>
          </w:p>
        </w:tc>
      </w:tr>
      <w:tr w:rsidR="00FC3977" w:rsidRPr="004E5A20" w14:paraId="4FEAABC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2C115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ACS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5A26D0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33E97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3CE1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0296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99D87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00784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6116DD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5AFEEE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48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96D02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60359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8B9E04" w14:textId="31F2F0E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32932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39E85B" w14:textId="4B23318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158811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93A9ED" w14:textId="4B2698C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3224422</w:t>
            </w:r>
          </w:p>
        </w:tc>
      </w:tr>
      <w:tr w:rsidR="00FC3977" w:rsidRPr="004E5A20" w14:paraId="79FA161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CD0AD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NFRSF1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D24FB1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EC1BBA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480F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14450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8ECA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25023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D0D8B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3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BAD2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7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19553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BE677D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916087" w14:textId="12A2FC8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25448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3115ED" w14:textId="43C5266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70462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22FABE" w14:textId="3D637D5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5746884</w:t>
            </w:r>
          </w:p>
        </w:tc>
      </w:tr>
      <w:tr w:rsidR="00FC3977" w:rsidRPr="004E5A20" w14:paraId="5D58112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2EBD7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DKN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262B0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94CC3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02005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635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D335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8693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AE2A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5B1576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36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7309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B2EEA2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D99703" w14:textId="32D7578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31838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831474" w14:textId="22C049C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40976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B448C2" w14:textId="1701275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87426186</w:t>
            </w:r>
          </w:p>
        </w:tc>
      </w:tr>
      <w:tr w:rsidR="00FC3977" w:rsidRPr="004E5A20" w14:paraId="2E52C01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977E8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NIH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CDDEE1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902C0A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A626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936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1945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90814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9F2D9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A5C2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9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14C9D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98F5D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0B5348" w14:textId="399CE6E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45509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86B929" w14:textId="3A01253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65667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7A4917" w14:textId="206B85B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47001865</w:t>
            </w:r>
          </w:p>
        </w:tc>
      </w:tr>
      <w:tr w:rsidR="00FC3977" w:rsidRPr="004E5A20" w14:paraId="01F94E9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A0DA5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MF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0E4681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78F35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1C66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94120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90C1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95591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460F2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653C2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7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64ABA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BEE779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6E9927" w14:textId="6C2C45C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62116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F610C2" w14:textId="755DF6D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413512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EDC709" w14:textId="6ACE3C0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0023489</w:t>
            </w:r>
          </w:p>
        </w:tc>
      </w:tr>
      <w:tr w:rsidR="00FC3977" w:rsidRPr="004E5A20" w14:paraId="416BC60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495BD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GRRF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D54FE2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0A8089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5E9FE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9765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298EA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00556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53654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9622E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0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6A7D47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F8F92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EE89D2" w14:textId="77844E1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57955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2A122F" w14:textId="7A3ED8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3433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086732" w14:textId="3242921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4022933</w:t>
            </w:r>
          </w:p>
        </w:tc>
      </w:tr>
      <w:tr w:rsidR="00FC3977" w:rsidRPr="004E5A20" w14:paraId="2E1A3E1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97C9D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AMD4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027F14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7605AB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8590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0338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FCBB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26003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6B418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6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62608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62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C30D56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8775C2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183E68" w14:textId="0E6C54A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983276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1EF2A0" w14:textId="7311507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57311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4EAB9B" w14:textId="0624A3E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3637347</w:t>
            </w:r>
          </w:p>
        </w:tc>
      </w:tr>
      <w:tr w:rsidR="00FC3977" w:rsidRPr="004E5A20" w14:paraId="5518A27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CCB79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CH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BAC27C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67DA8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C72E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3087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535F8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36957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2847D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FCFB8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8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E0EDA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60AFC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86E2D2" w14:textId="0879DD1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95780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B85DF7" w14:textId="76C2151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03728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F9B81B" w14:textId="15AB928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1531792</w:t>
            </w:r>
          </w:p>
        </w:tc>
      </w:tr>
      <w:tr w:rsidR="00FC3977" w:rsidRPr="004E5A20" w14:paraId="744A056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1CE9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WDHD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946DBE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E6EE6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838A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40566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45C90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49382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E25F5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4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43C2E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1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9A41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BC48E2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8E70B1" w14:textId="72899EE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754977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862052" w14:textId="03E1911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28115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92EAE4" w14:textId="3D1FC36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4122536</w:t>
            </w:r>
          </w:p>
        </w:tc>
      </w:tr>
      <w:tr w:rsidR="00FC3977" w:rsidRPr="004E5A20" w14:paraId="4347D5B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BDC1F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OCS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8C8001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BB781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EAA9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4939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8594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1620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8FB3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2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ED45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25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95BB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049370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D054AC" w14:textId="0071439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26121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4CF125" w14:textId="4A3EF7C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24716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CC0E28" w14:textId="0176A27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8963914</w:t>
            </w:r>
          </w:p>
        </w:tc>
      </w:tr>
      <w:tr w:rsidR="00FC3977" w:rsidRPr="004E5A20" w14:paraId="15503E2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DECEB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APK1IP1L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FADC27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80908C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A15A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183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2276A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3691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D368C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0C0D0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5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0B82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4A158A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D2E548" w14:textId="7A1F5A1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10032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B2C9FB" w14:textId="390790B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429259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FB7F52" w14:textId="629DA38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0394542</w:t>
            </w:r>
          </w:p>
        </w:tc>
      </w:tr>
      <w:tr w:rsidR="00FC3977" w:rsidRPr="004E5A20" w14:paraId="4BD9EAF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6D8EC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GALS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00B20A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EFFD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E9AE7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908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D6194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61212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59414F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CF59B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29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55D5D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9CC18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D4FD8F" w14:textId="2D57878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63194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10119E" w14:textId="7AF50A7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88358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80BCDB" w14:textId="45CE68B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8501941</w:t>
            </w:r>
          </w:p>
        </w:tc>
      </w:tr>
      <w:tr w:rsidR="00FC3977" w:rsidRPr="004E5A20" w14:paraId="432A493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17AB3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DLGAP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0F701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84CBE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45C2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6148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4BFC4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65839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C1973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783FF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5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F8AF7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87136B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4CB7F6" w14:textId="5ACBB9D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4444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3A3C05" w14:textId="66E3FDF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1D7BFB" w14:textId="2E09D95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0CC2EDF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48891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BXO3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BF3E3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0C1E9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152B0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7380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92066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82863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B0C676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4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5E89F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6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45A3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2979C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66D1F8" w14:textId="113268D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3253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91CFBE" w14:textId="5A353DE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48215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DB6BC9" w14:textId="0BB1173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408258</w:t>
            </w:r>
          </w:p>
        </w:tc>
      </w:tr>
      <w:tr w:rsidR="00FC3977" w:rsidRPr="004E5A20" w14:paraId="03B45FD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2FDE7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TG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0757A5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5E3BE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183B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8331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A2751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87857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4724A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3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F990A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3EF4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328FB5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3F38E2" w14:textId="7B5319A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18180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760EBD" w14:textId="6BD36E2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76723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20644A" w14:textId="2F9D1AD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34249132</w:t>
            </w:r>
          </w:p>
        </w:tc>
      </w:tr>
      <w:tr w:rsidR="00FC3977" w:rsidRPr="004E5A20" w14:paraId="210C0FC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CDD01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LC24A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B3D38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8C7849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937644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7889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D100C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96259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BB8C63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9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A996D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36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14079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A73DF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42F1EF" w14:textId="187DF5F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2671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4869F0" w14:textId="6D09F13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113663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150FCD" w14:textId="36D7E4B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0949501</w:t>
            </w:r>
          </w:p>
        </w:tc>
      </w:tr>
      <w:tr w:rsidR="00FC3977" w:rsidRPr="004E5A20" w14:paraId="32F2078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C70DB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DN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D65913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C821C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89EC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3056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53EE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324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2E64F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7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83EE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63CB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8B67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21A224" w14:textId="1A49953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522739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560656" w14:textId="3074B69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10017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3DE11D" w14:textId="44FAE52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0868612</w:t>
            </w:r>
          </w:p>
        </w:tc>
      </w:tr>
      <w:tr w:rsidR="00FC3977" w:rsidRPr="004E5A20" w14:paraId="4A975B0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169DF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TP10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0B76FE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84D33A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C3911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9224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A210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11031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D515D4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9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573B1A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78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7407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8554D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8859AB" w14:textId="18C8688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13263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E4AD64" w14:textId="3517B8E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2779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DCBEFA" w14:textId="2940ADB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74763692</w:t>
            </w:r>
          </w:p>
        </w:tc>
      </w:tr>
      <w:tr w:rsidR="00FC3977" w:rsidRPr="004E5A20" w14:paraId="083D4DC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8B1B9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ABRB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2AD5A3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F6B20A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BD0D9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78869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24740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18468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F8457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7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3259D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599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523ED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E4D108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7F3F4B" w14:textId="3555779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80167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ABE1A9" w14:textId="65CFABA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79588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FCD9D4" w14:textId="2088C35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5274823</w:t>
            </w:r>
          </w:p>
        </w:tc>
      </w:tr>
      <w:tr w:rsidR="00FC3977" w:rsidRPr="004E5A20" w14:paraId="70418AD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DE2BE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ABRA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48125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7F56FD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D1A2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1115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E4246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1943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F8EFA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1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B201E7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8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A3C67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A692D1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F4118B" w14:textId="467673C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240414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51C5D4" w14:textId="031BB3C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8125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1F4907" w14:textId="3647A10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7511534</w:t>
            </w:r>
          </w:p>
        </w:tc>
      </w:tr>
      <w:tr w:rsidR="00FC3977" w:rsidRPr="004E5A20" w14:paraId="32F9CB8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78A9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ABRG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91CF10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658396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9F927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21642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1C2BB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7783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AD146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2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F573F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19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B6E97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CB53D5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FF2AA5" w14:textId="167073F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26488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13AEF8" w14:textId="541F7C9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39428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2C2E52" w14:textId="3BE9F2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0777176</w:t>
            </w:r>
          </w:p>
        </w:tc>
      </w:tr>
      <w:tr w:rsidR="00FC3977" w:rsidRPr="004E5A20" w14:paraId="520092B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025F7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lastRenderedPageBreak/>
              <w:t>OC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1585D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6BC5DA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6098C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0000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D188A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34450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073FBE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1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C94B9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448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08CB8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19606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9403B7" w14:textId="310CEAD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038098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5F72FA" w14:textId="7AEE6B6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39316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CAAAA0" w14:textId="6C0CAD1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6499272</w:t>
            </w:r>
          </w:p>
        </w:tc>
      </w:tr>
      <w:tr w:rsidR="00FC3977" w:rsidRPr="004E5A20" w14:paraId="166453B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0A5B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PB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776DD8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61CA8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86B13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12962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E49C5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41051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29B72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4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6356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088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40269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B8D5E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61A8BB" w14:textId="4EFE031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28869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92C801" w14:textId="25EC66F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556517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0F9F6F" w14:textId="4B85026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5635589</w:t>
            </w:r>
          </w:p>
        </w:tc>
      </w:tr>
      <w:tr w:rsidR="00FC3977" w:rsidRPr="004E5A20" w14:paraId="6BA9CE4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EB9C9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DNL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6E25CC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50D88D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48994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5603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2DBA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56203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C5D40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08326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798F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C7DDC3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772139" w14:textId="7DB1FB8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19624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426B5B" w14:textId="6E7CF85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852289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1D3C94" w14:textId="601906B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70913319</w:t>
            </w:r>
          </w:p>
        </w:tc>
      </w:tr>
      <w:tr w:rsidR="00FC3977" w:rsidRPr="004E5A20" w14:paraId="76C86DE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5B9C2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J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182C26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069172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AAFBC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99157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8ADB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2610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097E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4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55982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94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FDE85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8C666A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5E19B2" w14:textId="79CDF36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24427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0C9E7F" w14:textId="2C7A7BF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39959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29705C" w14:textId="24D3726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1921889</w:t>
            </w:r>
          </w:p>
        </w:tc>
      </w:tr>
      <w:tr w:rsidR="00FC3977" w:rsidRPr="004E5A20" w14:paraId="74EB721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2E54F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TMR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7EA4B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3817B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978A78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2311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C0616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28381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3667B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9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DADDB9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6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1CE00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6E9B3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A20B85" w14:textId="546E909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38928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A0C955" w14:textId="3771224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305036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587773" w14:textId="0738B80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8391813</w:t>
            </w:r>
          </w:p>
        </w:tc>
      </w:tr>
      <w:tr w:rsidR="00FC3977" w:rsidRPr="004E5A20" w14:paraId="09D34F1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85756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RIN2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F623E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ECAFC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57C9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5237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EEA71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27661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31009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95689F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423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F7DB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AAD2A6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41586A" w14:textId="72175D6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07156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E9928F" w14:textId="77A01AE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97106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A82654" w14:textId="3505DBF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1094991</w:t>
            </w:r>
          </w:p>
        </w:tc>
      </w:tr>
      <w:tr w:rsidR="00FC3977" w:rsidRPr="004E5A20" w14:paraId="22E3905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8CFE0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T1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DFAAEA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50C3C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750FA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5938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2E77A2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6102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44F77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D661E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76B4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CF5C8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22EB80" w14:textId="6599B37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7604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B17C77" w14:textId="27FEC39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00E1CF" w14:textId="5EFE295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171F805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25917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T1M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F4AEBC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84438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2B7B4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6614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25FC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6789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624D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535B03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B64E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E4DB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C18BFB" w14:textId="19E867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23F161" w14:textId="63B0AF4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EFDDDF" w14:textId="5A13965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02B7866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8C4D2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T1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7786AB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1A2EC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52654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725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E0354A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7399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0D3E6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C47802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E0B56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1242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8FD225" w14:textId="470D755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14052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7DB4C0" w14:textId="783C220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8C0563" w14:textId="12D747A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4107FEF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ACC6C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T1F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53CA6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98945D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48E9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916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4012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9461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F04763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9373FE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9B04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11A4A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9E6C62" w14:textId="1CB61C3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22914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B0D93A" w14:textId="570C58D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8A3B0C" w14:textId="4694938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1011B45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CC5D9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DH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2FFF6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56571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BB45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68114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E6F6A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07093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3485C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2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01DD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979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9028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95C4B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DC12A2" w14:textId="427D063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35700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C3B601" w14:textId="6E5B711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85171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2A2671" w14:textId="625E4E1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8246912</w:t>
            </w:r>
          </w:p>
        </w:tc>
      </w:tr>
      <w:tr w:rsidR="00FC3977" w:rsidRPr="004E5A20" w14:paraId="0E51C71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4027A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F3B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23EE8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27A6D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D0DA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55769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68CC5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60882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F7318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0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D74D9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1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BCCC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409771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2A840C" w14:textId="7590B81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96506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18A045" w14:textId="43908B1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725234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C93DB9" w14:textId="5A2960D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5089727</w:t>
            </w:r>
          </w:p>
        </w:tc>
      </w:tr>
      <w:tr w:rsidR="00FC3977" w:rsidRPr="004E5A20" w14:paraId="1623A84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4E770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27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738DC3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B6555A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9353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7868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0047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80731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9C43B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0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8396DD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5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38BCA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1AA5F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11717A" w14:textId="33EB2DD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3B1708" w14:textId="29506E6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478061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EF7335" w14:textId="681F854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6366487</w:t>
            </w:r>
          </w:p>
        </w:tc>
      </w:tr>
      <w:tr w:rsidR="00FC3977" w:rsidRPr="004E5A20" w14:paraId="04ADBF6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FB4E2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ANC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3F3493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74CFC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7151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80395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51BC8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88306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FBB47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0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EB341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1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EF83A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89A6A0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E21F2E" w14:textId="44032A0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D2E7A0" w14:textId="704B6B0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0CBCA3" w14:textId="527608D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74FB467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95054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CO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F8180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3BDECC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83259C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836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AAF0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0169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EEA62F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4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E332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0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09257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4EF31C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5485B1" w14:textId="5C6C859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40615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99A333" w14:textId="3433749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53259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16DBCE" w14:textId="1C901EB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9948209</w:t>
            </w:r>
          </w:p>
        </w:tc>
      </w:tr>
      <w:tr w:rsidR="00FC3977" w:rsidRPr="004E5A20" w14:paraId="0585FD2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CB8B9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DPRM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9B6EE9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9EC86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EFCB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009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76ACE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145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7044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8FD28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63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30CF3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2F09E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F9234A" w14:textId="7F3F51B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699098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CBBA3B" w14:textId="721651C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9095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B435EF" w14:textId="7734A6E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3159743</w:t>
            </w:r>
          </w:p>
        </w:tc>
      </w:tr>
      <w:tr w:rsidR="00FC3977" w:rsidRPr="004E5A20" w14:paraId="30BE016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4C6C4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MEM22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EE377E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77AA5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1F2D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0233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22E0D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3363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D4985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E508C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30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8EF64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D8B44A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D6B248" w14:textId="0328A3C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06927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8263B9" w14:textId="6DABB83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03788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389BCD" w14:textId="3E8C15C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0173244</w:t>
            </w:r>
          </w:p>
        </w:tc>
      </w:tr>
      <w:tr w:rsidR="00FC3977" w:rsidRPr="004E5A20" w14:paraId="7BC6BFB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47D46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RAPGEFL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2AB8DE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A6F38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E882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33326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F428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35190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AB04B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84074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64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B4091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4CD1E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08C37C" w14:textId="197CCFD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47488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401F13" w14:textId="23ADFCC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36867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F4EA21" w14:textId="232C7E6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6594689</w:t>
            </w:r>
          </w:p>
        </w:tc>
      </w:tr>
      <w:tr w:rsidR="00FC3977" w:rsidRPr="004E5A20" w14:paraId="2C6E3AA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B6A80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RECQL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57E90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B93BA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614F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6229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27B04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6632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2A1F3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8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A0D04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3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61D5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437E5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72613A" w14:textId="09AD6B9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756078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08F04B" w14:textId="0395E1F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0727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F761C3" w14:textId="2535526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4359689</w:t>
            </w:r>
          </w:p>
        </w:tc>
      </w:tr>
      <w:tr w:rsidR="00FC3977" w:rsidRPr="004E5A20" w14:paraId="2E47967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CBDC3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GALS3BP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CC573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83AB10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A5F7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9673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006F04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97619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53BAE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DAAE9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CC4B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8675DF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8C30A2" w14:textId="77927BC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32047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3297BC" w14:textId="0BB7E83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85834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F3DBE5" w14:textId="173CCA9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80306</w:t>
            </w:r>
          </w:p>
        </w:tc>
      </w:tr>
      <w:tr w:rsidR="00FC3977" w:rsidRPr="004E5A20" w14:paraId="0A43D30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63340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EPG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CF0B1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CE94D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4CCB0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42757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15C9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54724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CE893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1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715D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96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27F8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982C7A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32CA5B" w14:textId="2D63438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76282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89D9BB" w14:textId="4AA24B7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65979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729827" w14:textId="66C96E5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7300608</w:t>
            </w:r>
          </w:p>
        </w:tc>
      </w:tr>
      <w:tr w:rsidR="00FC3977" w:rsidRPr="004E5A20" w14:paraId="29DE10E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02A81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BCA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BF7C60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B742F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4AE2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4010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D1B47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557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A047C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38EE7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46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820C2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BE53E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A13EDE" w14:textId="731D26B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F5BF51" w14:textId="0EC52D1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08649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B932C9" w14:textId="2B23139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107997</w:t>
            </w:r>
          </w:p>
        </w:tc>
      </w:tr>
      <w:tr w:rsidR="00FC3977" w:rsidRPr="004E5A20" w14:paraId="38485A6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3A42A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31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1B11D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68899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6B5F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5105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4511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7410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7AF0A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38CFF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0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8FC12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4F2B1E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9F49CD" w14:textId="3465B75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68528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DF0C87" w14:textId="382840B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35171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F03C5C" w14:textId="573C75A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0057364</w:t>
            </w:r>
          </w:p>
        </w:tc>
      </w:tr>
      <w:tr w:rsidR="00FC3977" w:rsidRPr="004E5A20" w14:paraId="5314776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C229F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ECR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5D0DA2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84EA3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F567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62789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7FC8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67679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134E72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2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93A1B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89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BAF19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764F8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911490" w14:textId="2488877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21585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CE9FB8" w14:textId="429CD10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12742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D233A8" w14:textId="61349EC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196973</w:t>
            </w:r>
          </w:p>
        </w:tc>
      </w:tr>
      <w:tr w:rsidR="00FC3977" w:rsidRPr="004E5A20" w14:paraId="0F63AD9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351C7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79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927CC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9C93C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14781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3083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4EA8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34168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A3E4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3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288FC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35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55DA5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4A563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F7DA76" w14:textId="7F07A14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65427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84A666" w14:textId="1251BDC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551064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F08678" w14:textId="6A15FB0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35262877</w:t>
            </w:r>
          </w:p>
        </w:tc>
      </w:tr>
      <w:tr w:rsidR="00FC3977" w:rsidRPr="004E5A20" w14:paraId="3F2CC4F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08625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56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2B1523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7ABBA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2C4A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40723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827CD9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48960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A07CB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0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80DB14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3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5655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B0A657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E241B2" w14:textId="4B44721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152874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FF127F" w14:textId="24675FD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27617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755AE4" w14:textId="100A640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4110078</w:t>
            </w:r>
          </w:p>
        </w:tc>
      </w:tr>
      <w:tr w:rsidR="00FC3977" w:rsidRPr="004E5A20" w14:paraId="5621E10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8D971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POC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9EA394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9A33BA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634EC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492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6C90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5282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AEE2C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E2BF2C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0C615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0FF9C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35F026" w14:textId="6C6E9BD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27195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4AA6AB" w14:textId="1102ACE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231253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E89ED2" w14:textId="2AA0BF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3901026</w:t>
            </w:r>
          </w:p>
        </w:tc>
      </w:tr>
      <w:tr w:rsidR="00FC3977" w:rsidRPr="004E5A20" w14:paraId="3A55322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C3151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LPTM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30E33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2EC14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5E890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5784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5F531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9659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A85EAB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0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8A074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75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04633B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03AD6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36C533" w14:textId="05D04CA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21702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381B5B" w14:textId="4426A42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97914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7E4621" w14:textId="4737228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6935675</w:t>
            </w:r>
          </w:p>
        </w:tc>
      </w:tr>
      <w:tr w:rsidR="00FC3977" w:rsidRPr="004E5A20" w14:paraId="4F09549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7318E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HANK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78E477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859082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A99E10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16508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59EFB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22270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14DAE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2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C28490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6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085B6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AEB90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FC34D4" w14:textId="44FCE9B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6631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837E36" w14:textId="31EC3E7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95004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8DA540" w14:textId="5107424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89092733</w:t>
            </w:r>
          </w:p>
        </w:tc>
      </w:tr>
      <w:tr w:rsidR="00FC3977" w:rsidRPr="004E5A20" w14:paraId="1268328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FF754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41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44179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14AB9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BD360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41166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CF9D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42797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CC30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4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E74BC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31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62494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8A21C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25C62A" w14:textId="33614C8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89525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301892" w14:textId="2201357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82185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2B4E50" w14:textId="12D8884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76195049</w:t>
            </w:r>
          </w:p>
        </w:tc>
      </w:tr>
      <w:tr w:rsidR="00FC3977" w:rsidRPr="004E5A20" w14:paraId="564AC2B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6701E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3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C05F0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30B135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F100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6246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ABEC4D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0534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39266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2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26ECE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8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F83C8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13751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35CDCA" w14:textId="38D02F6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16241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246C51" w14:textId="18A2CF1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13243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5C202A" w14:textId="6E89A2F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5199446</w:t>
            </w:r>
          </w:p>
        </w:tc>
      </w:tr>
      <w:tr w:rsidR="00FC3977" w:rsidRPr="004E5A20" w14:paraId="6DD3556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1C25E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STR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E6860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5AF969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C315B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01605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886C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01731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A992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7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C6F71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5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74F7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47449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1E0D19" w14:textId="510A51D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56052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E9482E" w14:textId="0069358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2628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82ED38" w14:textId="622CBE3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9431166</w:t>
            </w:r>
          </w:p>
        </w:tc>
      </w:tr>
      <w:tr w:rsidR="00FC3977" w:rsidRPr="004E5A20" w14:paraId="43F020D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7F7AD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DH2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98C68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+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805E2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CB07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8023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FE8A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93713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F0766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5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0224E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476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4F36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CDCFD1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E51D8F" w14:textId="1938B6B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82686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ABF37B" w14:textId="7A3A093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1451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A88B2E" w14:textId="0AFF883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589405</w:t>
            </w:r>
          </w:p>
        </w:tc>
      </w:tr>
      <w:tr w:rsidR="00FC3977" w:rsidRPr="004E5A20" w14:paraId="29EA024C" w14:textId="77777777" w:rsidTr="00812C69">
        <w:trPr>
          <w:trHeight w:val="155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292D6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C08D7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1FF99D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5BDD33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E5D372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919C04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F1B62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E62B5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319B0C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9E913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36A2A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0BF60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</w:tr>
      <w:tr w:rsidR="00FC3977" w:rsidRPr="004E5A20" w14:paraId="6E0BCCC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66E75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OR5A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3C5C44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06CEA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338D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2106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BEB8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21166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AF4D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5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C4041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814BC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E8B6D3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E9B59E" w14:textId="345A884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3303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E931AE" w14:textId="534BE7F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90077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23E4C3" w14:textId="4DF4F5D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8695608</w:t>
            </w:r>
          </w:p>
        </w:tc>
      </w:tr>
      <w:tr w:rsidR="00FC3977" w:rsidRPr="004E5A20" w14:paraId="64B96ED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BADFA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RPS1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D22035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CE646D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9388F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95497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9DB9E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02293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9510D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4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582B4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9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25AC08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E9970F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8F4664" w14:textId="72E1482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31365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8C2692" w14:textId="0EBEBFF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10227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B08A60" w14:textId="69B8AEE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53264</w:t>
            </w:r>
          </w:p>
        </w:tc>
      </w:tr>
      <w:tr w:rsidR="00FC3977" w:rsidRPr="004E5A20" w14:paraId="515CFD6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DD685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FNA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0F8F40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9B768C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C3B23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498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CB394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5137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62595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609A5E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B2DBC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493F6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5A9938" w14:textId="643B6C4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857496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B4B402" w14:textId="7E35CFA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669919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6AB98C" w14:textId="6245171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2146273</w:t>
            </w:r>
          </w:p>
        </w:tc>
      </w:tr>
      <w:tr w:rsidR="00FC3977" w:rsidRPr="004E5A20" w14:paraId="6F7AB65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727EE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RT22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E7B7B5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237E2E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509264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7850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B0DD0D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8213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C110B7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5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4F296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34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7BC9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CF11D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156A1B" w14:textId="56FF687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384673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946E64" w14:textId="19D64AC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165023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5BD156" w14:textId="5E44E6E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7578278</w:t>
            </w:r>
          </w:p>
        </w:tc>
      </w:tr>
      <w:tr w:rsidR="00FC3977" w:rsidRPr="004E5A20" w14:paraId="569B0DC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B3241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FNA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7C6E9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0AB170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E9E69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40914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3453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41018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8747C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7D3E96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AE0AA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ADB9AA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C81D41" w14:textId="1B731B3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99218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172FBC" w14:textId="4534E26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21699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8F396F" w14:textId="408881A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898953</w:t>
            </w:r>
          </w:p>
        </w:tc>
      </w:tr>
      <w:tr w:rsidR="00FC3977" w:rsidRPr="004E5A20" w14:paraId="778BEA3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6D26F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FN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77CEC7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E8821B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8241D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842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B23F50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8539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D7CAC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F0582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4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9726F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62345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39382B" w14:textId="40AB10A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11568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2C7EAD" w14:textId="488A90C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576977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04570A" w14:textId="1D6725C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4000809</w:t>
            </w:r>
          </w:p>
        </w:tc>
      </w:tr>
      <w:tr w:rsidR="00FC3977" w:rsidRPr="004E5A20" w14:paraId="09F0A02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A4C95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RT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CD29E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ACE7E0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EC6BCD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0685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46A71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07419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861A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1A5B4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16725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12C76B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D29E32" w14:textId="24A1477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79983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0BD708" w14:textId="4481DD3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435473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4512D8" w14:textId="32679A4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3262807</w:t>
            </w:r>
          </w:p>
        </w:tc>
      </w:tr>
      <w:tr w:rsidR="00FC3977" w:rsidRPr="004E5A20" w14:paraId="5CCEAB7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3C5D5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PR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9D5D1C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ADCE2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F3F9E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365111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C5F89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36664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DDDA5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1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27A19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3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6F46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9EE516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B62CB8" w14:textId="50F8555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509563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DE672F" w14:textId="26E38B2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67647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2955D5" w14:textId="017FBF2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7399084</w:t>
            </w:r>
          </w:p>
        </w:tc>
      </w:tr>
      <w:tr w:rsidR="00FC3977" w:rsidRPr="004E5A20" w14:paraId="2314093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F94BA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lastRenderedPageBreak/>
              <w:t>DCAF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7D55B3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F1828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E84E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1855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09AC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25492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91F9EC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1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D1C17E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94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9CEF0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2E0218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73CABB" w14:textId="1E0525B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572374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353DBB" w14:textId="75CFBAE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527653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8DE197" w14:textId="4CEFF0D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8323503</w:t>
            </w:r>
          </w:p>
        </w:tc>
      </w:tr>
      <w:tr w:rsidR="00FC3977" w:rsidRPr="004E5A20" w14:paraId="698CDDE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B3498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C3R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3183D6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3F924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7F4CC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237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54C32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82487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745B8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8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8D1E0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8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A570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3E1FFD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208930" w14:textId="6F160C8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26683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3BC51E" w14:textId="4B9C8D3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115320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05B8BD" w14:textId="5CAD568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8983609</w:t>
            </w:r>
          </w:p>
        </w:tc>
      </w:tr>
      <w:tr w:rsidR="00FC3977" w:rsidRPr="004E5A20" w14:paraId="57486F4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2A16C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MYM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5B88FA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46CF9A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B338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4471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D7E86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49734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A01E93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65C2C8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2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244F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0F92E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73952C" w14:textId="718EE1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95131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2EA375" w14:textId="6D689C8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4365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419D9E" w14:textId="7F60E59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8198843</w:t>
            </w:r>
          </w:p>
        </w:tc>
      </w:tr>
      <w:tr w:rsidR="00FC3977" w:rsidRPr="004E5A20" w14:paraId="279988B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0E17EB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OR51A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C7D5E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E64DB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E4871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286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C294A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2953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7216A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4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F59F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EAFB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5C8894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476027" w14:textId="02D827B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47579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409F91" w14:textId="6F40F1E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50798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3670FE" w14:textId="2FA3BAF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64676549</w:t>
            </w:r>
          </w:p>
        </w:tc>
      </w:tr>
      <w:tr w:rsidR="00FC3977" w:rsidRPr="004E5A20" w14:paraId="6B2148C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1F3A3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DUFB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109000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15237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A199DC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226538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C64B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228963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94D8C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4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F1BDA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2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A730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B0C4D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037FA8" w14:textId="6E4F43D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42408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450BD3" w14:textId="4EA27A3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69821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E3758D" w14:textId="3F8671D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2793167</w:t>
            </w:r>
          </w:p>
        </w:tc>
      </w:tr>
      <w:tr w:rsidR="00FC3977" w:rsidRPr="004E5A20" w14:paraId="784E745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F31BF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SM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783EF4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B80357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08FDD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9488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33B42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9717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932A0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5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4BF9A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90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847E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708B39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DD5443" w14:textId="1A574F8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22381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F6439E" w14:textId="4EDAA71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83860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8CBD7E" w14:textId="5B2C137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1602379</w:t>
            </w:r>
          </w:p>
        </w:tc>
      </w:tr>
      <w:tr w:rsidR="00FC3977" w:rsidRPr="004E5A20" w14:paraId="5A1D90B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D2519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POC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392322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A99EF1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E75E3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4549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B9EDA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5282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24767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9E295B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2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49674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AFD8FD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83991F" w14:textId="3CA35F1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44001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9623AF" w14:textId="03DC1FA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8577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E3E037" w14:textId="1D08B77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5620434</w:t>
            </w:r>
          </w:p>
        </w:tc>
      </w:tr>
      <w:tr w:rsidR="00FC3977" w:rsidRPr="004E5A20" w14:paraId="1D9240E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44DA1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POC4-APOC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B6FDE5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DB10F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BC3DD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4549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9DB6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5282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977D1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4BDD24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138014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C9699D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990090" w14:textId="4BA5523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44001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B748E9" w14:textId="3DF70F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85772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75001D" w14:textId="3FB0300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562026</w:t>
            </w:r>
          </w:p>
        </w:tc>
      </w:tr>
      <w:tr w:rsidR="00FC3977" w:rsidRPr="004E5A20" w14:paraId="30B0E09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D1057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BPL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3CB390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657FE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D744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88025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571CB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92344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9A191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7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65AFA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1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4397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B1AE1C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548768" w14:textId="10FBB9F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11615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DB5ADA" w14:textId="1EC1A69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45197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392E45" w14:textId="24104F7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543593</w:t>
            </w:r>
          </w:p>
        </w:tc>
      </w:tr>
      <w:tr w:rsidR="00FC3977" w:rsidRPr="004E5A20" w14:paraId="3107FFD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CA43E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RNASE1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40E9D3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FB1B9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0373B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0510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F36F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0779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17C94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7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9282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9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9A5B8E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5B25F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0DB583" w14:textId="7A686DD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983845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F91C83" w14:textId="4D96A03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26993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C790BB" w14:textId="3DBE747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8118713</w:t>
            </w:r>
          </w:p>
        </w:tc>
      </w:tr>
      <w:tr w:rsidR="00FC3977" w:rsidRPr="004E5A20" w14:paraId="0BCB852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EDE35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TGB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338835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A1258B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E18D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3312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F2533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2165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26E2FB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29E3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4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17615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DFE1F1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FBC96A" w14:textId="3A081D1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78218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6ABE59" w14:textId="3B58303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333828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154A2D" w14:textId="42D1BB6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3480891</w:t>
            </w:r>
          </w:p>
        </w:tc>
      </w:tr>
      <w:tr w:rsidR="00FC3977" w:rsidRPr="004E5A20" w14:paraId="2DD3118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BF023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PR17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FC5509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FB1DC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5733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48141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D697B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49973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2BE8D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7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346A21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3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C62B1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8701B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DCBB6D" w14:textId="1CDC9B5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37514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0EEC9D" w14:textId="5435A2B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5388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97F65D" w14:textId="6FC7907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5368664</w:t>
            </w:r>
          </w:p>
        </w:tc>
      </w:tr>
      <w:tr w:rsidR="00FC3977" w:rsidRPr="004E5A20" w14:paraId="4425FC0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53FCF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82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21BC3C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E3195E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F50DA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3790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BDA0A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4071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6DA794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1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6C89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1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CDEA1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3E6C1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8EE519" w14:textId="1DECDAF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18817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F7B790" w14:textId="5084B13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14910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49F418" w14:textId="4ED4183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5510211</w:t>
            </w:r>
          </w:p>
        </w:tc>
      </w:tr>
      <w:tr w:rsidR="00FC3977" w:rsidRPr="004E5A20" w14:paraId="6E0223F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42AB6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DUFA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8B668D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8E17C9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7680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3731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2085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38626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8B73E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8D696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09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5E86B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4640D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64DA3A" w14:textId="7450AA8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55045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14E106" w14:textId="28CB756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182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098A0F" w14:textId="3C62213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9600132</w:t>
            </w:r>
          </w:p>
        </w:tc>
      </w:tr>
      <w:tr w:rsidR="00FC3977" w:rsidRPr="004E5A20" w14:paraId="78B8610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2B5FC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CDC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206180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ED5A4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22423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48240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5438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491138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01459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2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7C610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73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6EF2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F67F4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1817D1" w14:textId="363A1AB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279928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568531" w14:textId="45B4A04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086025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408197" w14:textId="00C3984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3666949</w:t>
            </w:r>
          </w:p>
        </w:tc>
      </w:tr>
      <w:tr w:rsidR="00FC3977" w:rsidRPr="004E5A20" w14:paraId="529B708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70692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22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7F860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2460B4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2C18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5295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AA898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59147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0E096F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30C09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96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D90F3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528B82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2C57A1" w14:textId="3E1B840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73669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2A7137" w14:textId="73DB0FF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578782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460787" w14:textId="6DBCCEF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6746903</w:t>
            </w:r>
          </w:p>
        </w:tc>
      </w:tr>
      <w:tr w:rsidR="00FC3977" w:rsidRPr="004E5A20" w14:paraId="342DAC3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38C48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DHD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D7846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2FFEA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E212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195749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FFC4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199035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C1CE3D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B5DE1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85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B9B650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380B3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7EF15B" w14:textId="7CB00C0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87254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FDEBED" w14:textId="3574C87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232493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50C1F6" w14:textId="1322771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2855517</w:t>
            </w:r>
          </w:p>
        </w:tc>
      </w:tr>
      <w:tr w:rsidR="00FC3977" w:rsidRPr="004E5A20" w14:paraId="458236B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33CBF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NURF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92569D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B5B7C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BEA2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20013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F5C85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22372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B84D2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9A9C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59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60FC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AB474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F1798B" w14:textId="0B96FA1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46256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D0B59E" w14:textId="0D5C93B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5845294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D44C5C" w14:textId="4AA44BA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5054016</w:t>
            </w:r>
          </w:p>
        </w:tc>
      </w:tr>
      <w:tr w:rsidR="00FC3977" w:rsidRPr="004E5A20" w14:paraId="002BBFB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7A0DC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IMM10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86E87F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36218C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55E017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5026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6BAE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50590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0FE7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542AA1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836F5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253780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2FB3EC" w14:textId="094EA93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50982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1664B5" w14:textId="2D34B4F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84932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227D40" w14:textId="0BF0675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415333</w:t>
            </w:r>
          </w:p>
        </w:tc>
      </w:tr>
      <w:tr w:rsidR="00FC3977" w:rsidRPr="004E5A20" w14:paraId="5E1E283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66A38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PR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9D416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8E3705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59F5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984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24653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32944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54AB0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D6555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02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9344A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3BE81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75581A" w14:textId="7C4BC7E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02211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C1A155" w14:textId="7B5F20D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570316" w14:textId="4255B55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4539015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FA0C9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UQCR1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C2D12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0DFABF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FD651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7833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BF2D2E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544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D929E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CDD03E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10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EB4D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F172A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B8A7E0" w14:textId="600D4A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96487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0D45CC" w14:textId="58116EC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1747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3B5BAF" w14:textId="13FAA6E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2481605</w:t>
            </w:r>
          </w:p>
        </w:tc>
      </w:tr>
      <w:tr w:rsidR="00FC3977" w:rsidRPr="004E5A20" w14:paraId="4AA2DED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F6673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LR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E26A5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A158E3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FF0B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550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69678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7318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B6403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9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6CAA6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0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735C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FAC574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9DD8D3" w14:textId="3D3EC6A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73516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93E4CD" w14:textId="2BCB870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422775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BD779F" w14:textId="60872E7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40676644</w:t>
            </w:r>
          </w:p>
        </w:tc>
      </w:tr>
      <w:tr w:rsidR="00FC3977" w:rsidRPr="004E5A20" w14:paraId="3EFD9F5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4C7E6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STPIP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29B1A0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3415C3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D7CCC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56350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BC69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65223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2314B3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8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81EF8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7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1E4B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04582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9BAD33" w14:textId="6404946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13994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50745E" w14:textId="70DAAFB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106557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8CF0C5" w14:textId="1424639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0411894</w:t>
            </w:r>
          </w:p>
        </w:tc>
      </w:tr>
      <w:tr w:rsidR="00FC3977" w:rsidRPr="004E5A20" w14:paraId="760C014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D79EE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DG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F8083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A6103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DC6C3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3088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12FC35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1441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0666A6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6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40BC96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3533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33B5D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771C8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3153864" w14:textId="5984485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48606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210808" w14:textId="202357E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47554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3DDB20" w14:textId="6E559B9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5758017</w:t>
            </w:r>
          </w:p>
        </w:tc>
      </w:tr>
      <w:tr w:rsidR="00FC3977" w:rsidRPr="004E5A20" w14:paraId="5A9A3BE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9A519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PR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C39453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C20C7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A3192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5527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09CF2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7377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F5C01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7B358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5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45096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1861D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14EF0F" w14:textId="3F96E70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12120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23F7FA" w14:textId="55294EE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ED1062" w14:textId="45788FE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5EBFDF7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F988A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SMA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FD3AA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1C0D2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68539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51532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5AC5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54189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56D76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5933E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5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E3B0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5E965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E940C4" w14:textId="292CCA1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5445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666CC1" w14:textId="13C9157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903003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6701E0" w14:textId="236D91F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3998029</w:t>
            </w:r>
          </w:p>
        </w:tc>
      </w:tr>
      <w:tr w:rsidR="00FC3977" w:rsidRPr="004E5A20" w14:paraId="451CA31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EBCF9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MEM2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E86952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C153B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99C7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956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9A31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9871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15EF20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1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77073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9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5C0C8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558E7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B1AD17" w14:textId="51E0B8F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95509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4A02F4" w14:textId="40A8D28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4343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601BF1" w14:textId="4B4493A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5477352</w:t>
            </w:r>
          </w:p>
        </w:tc>
      </w:tr>
      <w:tr w:rsidR="00FC3977" w:rsidRPr="004E5A20" w14:paraId="779B3D9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A9D8E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11R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F352E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DBFAC3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D3E03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965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13AA4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99113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079299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33C27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1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CE7B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D6D22C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DCEDF6" w14:textId="604108C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04009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A1C7E4" w14:textId="730B10E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81371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7E4148" w14:textId="2233CD3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9469062</w:t>
            </w:r>
          </w:p>
        </w:tc>
      </w:tr>
      <w:tr w:rsidR="00FC3977" w:rsidRPr="004E5A20" w14:paraId="3D4093C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97EE2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DDX60L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973B1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8C27F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9B862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92778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76F27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945893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B41A1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FE010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105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1ED28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22634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C420D1" w14:textId="32865C2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403166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2BE04C" w14:textId="4E4B6B7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32982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488C71" w14:textId="63CE77F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9947409</w:t>
            </w:r>
          </w:p>
        </w:tc>
      </w:tr>
      <w:tr w:rsidR="00FC3977" w:rsidRPr="004E5A20" w14:paraId="0018304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732DF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FAR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B808D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13725E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B5B8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93480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76DF4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9426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C618F7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CAE5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86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3C630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5448F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41AA0C" w14:textId="76944FC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41501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253698" w14:textId="3766A59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151308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AC53D0" w14:textId="4C76212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7392864</w:t>
            </w:r>
          </w:p>
        </w:tc>
      </w:tr>
      <w:tr w:rsidR="00FC3977" w:rsidRPr="004E5A20" w14:paraId="1BC3B39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01B65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6ORF16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BBDF70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1BBE9C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04E77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1177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42F93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17418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03E1B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A7D80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48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16D7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25C4FE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712A47" w14:textId="05CAE4E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776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6FC0D5" w14:textId="7A3D1CF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971268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459076" w14:textId="3B3F503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5185071</w:t>
            </w:r>
          </w:p>
        </w:tc>
      </w:tr>
      <w:tr w:rsidR="00FC3977" w:rsidRPr="004E5A20" w14:paraId="135E1EA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CE897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I4K2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7B941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AEDCA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F889D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34413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1B21E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43366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6EFB57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11725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5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5B705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3F13D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D9E208" w14:textId="6B9F850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13143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C14877" w14:textId="6054862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11729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05C4DC" w14:textId="33B86D2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933108</w:t>
            </w:r>
          </w:p>
        </w:tc>
      </w:tr>
      <w:tr w:rsidR="00FC3977" w:rsidRPr="004E5A20" w14:paraId="52D6EFD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CA309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HOXC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3B65DA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634B3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EDFC66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4107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CB43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44981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E83B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94215D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09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4DF0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4211A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0B2EDB" w14:textId="56A2E02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272109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1166F2" w14:textId="1F9C24D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26137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A70E27" w14:textId="16554D6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3834732</w:t>
            </w:r>
          </w:p>
        </w:tc>
      </w:tr>
      <w:tr w:rsidR="00FC3977" w:rsidRPr="004E5A20" w14:paraId="7688067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BD01A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M9SF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FF5FE2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B23C9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F246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6583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94787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68267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5DDC5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8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7EF4E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33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2AF77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07700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55FD7B" w14:textId="1981F82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57802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E9F74D" w14:textId="15AD076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03894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C137D8" w14:textId="4210F66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4767658</w:t>
            </w:r>
          </w:p>
        </w:tc>
      </w:tr>
      <w:tr w:rsidR="00FC3977" w:rsidRPr="004E5A20" w14:paraId="17DC099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6E3CB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AP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F1BCE4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8C59AE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FD3E4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7815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F32F1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80659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2625E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D3D3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0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76C5E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E9226D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E93211" w14:textId="04508DE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14286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328AD8" w14:textId="0119DE1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87086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05640D" w14:textId="00CB809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84288693</w:t>
            </w:r>
          </w:p>
        </w:tc>
      </w:tr>
      <w:tr w:rsidR="00FC3977" w:rsidRPr="004E5A20" w14:paraId="0DAC973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678DA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OR5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2B3718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91630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3484D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1894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7DD51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919044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093D1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CCE8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0A88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81948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F5B303" w14:textId="12A3131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8821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E16C48" w14:textId="70FAC49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13356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03D919" w14:textId="5A4DFF4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2152641</w:t>
            </w:r>
          </w:p>
        </w:tc>
      </w:tr>
      <w:tr w:rsidR="00FC3977" w:rsidRPr="004E5A20" w14:paraId="5B4A3C4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31A14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OXA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805C0A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FBD34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89C2D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5616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A7AB8A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5660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0B9F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E7B6B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5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58FA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187067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0F8FF8" w14:textId="58D3DC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470128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12F24A" w14:textId="6F3A9AE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24942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E5C885" w14:textId="0040C8D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0225949</w:t>
            </w:r>
          </w:p>
        </w:tc>
      </w:tr>
      <w:tr w:rsidR="00FC3977" w:rsidRPr="004E5A20" w14:paraId="19F690F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F859B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FRP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795E7F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CEFE0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73CC0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92096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664E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92173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1E911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4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54849E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7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47E1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DA2363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07234A" w14:textId="7AFA228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51072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E1AE04" w14:textId="6C357E2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98533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DDAB03" w14:textId="4FC5496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3418727</w:t>
            </w:r>
          </w:p>
        </w:tc>
      </w:tr>
      <w:tr w:rsidR="00FC3977" w:rsidRPr="004E5A20" w14:paraId="229137B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235B5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OGA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E73369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02754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5B167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77595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7A9B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784014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AC01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9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EC9EA1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59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32692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9C4B0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B350B9" w14:textId="52A3161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51770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2CB494" w14:textId="3557D34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43972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1876C6" w14:textId="0F908AB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79176604</w:t>
            </w:r>
          </w:p>
        </w:tc>
      </w:tr>
      <w:tr w:rsidR="00FC3977" w:rsidRPr="004E5A20" w14:paraId="0355797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131A4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66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FE4275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EC61B6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11646B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07216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A39D8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08564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5DFA6C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4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00DEC7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47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3693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5C7C3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A2A95C" w14:textId="6C84D13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08291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48154D" w14:textId="605A212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05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65ED83" w14:textId="6AFF187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5767985</w:t>
            </w:r>
          </w:p>
        </w:tc>
      </w:tr>
      <w:tr w:rsidR="00FC3977" w:rsidRPr="004E5A20" w14:paraId="6E16D1F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21403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PA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3A8649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E2848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7BED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2054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47BC9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2859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E1B628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7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BA05F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5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7655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0AFD2D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380388" w14:textId="403CC5C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64158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EC3D45" w14:textId="27B5359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729538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F730C5" w14:textId="111CD63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1857986</w:t>
            </w:r>
          </w:p>
        </w:tc>
      </w:tr>
      <w:tr w:rsidR="00FC3977" w:rsidRPr="004E5A20" w14:paraId="4065582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81560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ELF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CF3DD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1832F9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0C5F5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5908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55A4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61228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A79EE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688F7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2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9106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9BADC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B32517" w14:textId="4EE8775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36834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A2A273" w14:textId="47B226D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730039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3EC701" w14:textId="69BBB57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2061151</w:t>
            </w:r>
          </w:p>
        </w:tc>
      </w:tr>
      <w:tr w:rsidR="00FC3977" w:rsidRPr="004E5A20" w14:paraId="659D623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F4253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lastRenderedPageBreak/>
              <w:t>MRPL3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438BC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15686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7A2A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77146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CFFAF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81176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DB7B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C0C40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03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0E3B3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602FB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6B0F1F" w14:textId="4BBACF6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89643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2FD1F5" w14:textId="5E77EFC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967899" w14:textId="34CC5F3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5231C83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CCDF1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ER3I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9882A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4D810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FF2CA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66102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5047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70265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2D4DF8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8F536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62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4801D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2069A0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4ECF5C" w14:textId="5C7FF0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250754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75E2B3" w14:textId="47F7D07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63529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86C49E" w14:textId="14355A5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0038148</w:t>
            </w:r>
          </w:p>
        </w:tc>
      </w:tr>
      <w:tr w:rsidR="00FC3977" w:rsidRPr="004E5A20" w14:paraId="39A4AD3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DA2E7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LC5A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F3527D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546BED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15416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44587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87B2F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4785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CD25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1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13088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68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EA202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9E16A9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C3E414" w14:textId="37F689C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87652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117AFB" w14:textId="52C9388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38968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A7AD01" w14:textId="65B7007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0639291</w:t>
            </w:r>
          </w:p>
        </w:tc>
      </w:tr>
      <w:tr w:rsidR="00FC3977" w:rsidRPr="004E5A20" w14:paraId="74BE214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9628F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74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AEE91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3020E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6AC4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5372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4FBEF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54617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100DE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8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F190B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4968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33688B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288E48" w14:textId="624132B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395837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E72EE9" w14:textId="685AFA7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51282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FF5074" w14:textId="44D35DC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0116263</w:t>
            </w:r>
          </w:p>
        </w:tc>
      </w:tr>
      <w:tr w:rsidR="00FC3977" w:rsidRPr="004E5A20" w14:paraId="5BDDBD4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0F379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Q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D3BE4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5373B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02CB4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8930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3DA7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96342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1578BB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2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97D7D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4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3FAC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7CA2F3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83884A" w14:textId="2059707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677200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1030DD" w14:textId="5C5AAE5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97095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2F47AF" w14:textId="38160F8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9393278</w:t>
            </w:r>
          </w:p>
        </w:tc>
      </w:tr>
      <w:tr w:rsidR="00FC3977" w:rsidRPr="004E5A20" w14:paraId="4FF68BA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B3D35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LG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BF9C6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EE0EA0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57FB0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16529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9530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17423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C721C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9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0B592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38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B5326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25B1E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A00F90" w14:textId="3A460AC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27601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81ED5D" w14:textId="54E05B7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98407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7BF1C3" w14:textId="5203FCE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2094762</w:t>
            </w:r>
          </w:p>
        </w:tc>
      </w:tr>
      <w:tr w:rsidR="00FC3977" w:rsidRPr="004E5A20" w14:paraId="49B002D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592A6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FP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BCF1A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690A3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5EB0E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32899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8DC91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434487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B67970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0189E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88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7A54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F1559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1F1EA4" w14:textId="7DEC70D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973296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E741A8" w14:textId="378D045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77453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CEC031" w14:textId="71C0B06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0519046</w:t>
            </w:r>
          </w:p>
        </w:tc>
      </w:tr>
      <w:tr w:rsidR="00FC3977" w:rsidRPr="004E5A20" w14:paraId="7FD709D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6B148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T1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FE7D7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C21227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331BF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858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9C4727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668711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6803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497F3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BA2EA2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3FDAD6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F28DC7" w14:textId="1F3BAF9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00082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35F611" w14:textId="48AABD8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2DBDCD" w14:textId="2265D2C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06DA0BB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A2131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RI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C32F0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DEEDE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CD5F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9526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4C72A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95528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7A76C2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CEC26C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3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A984C4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FB30B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C0667B" w14:textId="338AC6A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60712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28722B" w14:textId="2C9982F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910430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B0D4A1" w14:textId="20C176E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5688945</w:t>
            </w:r>
          </w:p>
        </w:tc>
      </w:tr>
      <w:tr w:rsidR="00FC3977" w:rsidRPr="004E5A20" w14:paraId="0A9EA1D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01370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YCP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A94B4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4B8E78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9754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4386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8AE10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50871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E77A1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3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943DF8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09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BE3451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8DD5C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3D9364" w14:textId="1C2FCF7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13312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4C2D48" w14:textId="0D22682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35493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7207B6" w14:textId="1CEBE91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6503603</w:t>
            </w:r>
          </w:p>
        </w:tc>
      </w:tr>
      <w:tr w:rsidR="00FC3977" w:rsidRPr="004E5A20" w14:paraId="021198E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B29A7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HMP4C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8DC319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266C1A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1FE7B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64466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08BB8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6717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40F33C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41942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08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DCC3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C43109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DFFD11" w14:textId="1424CA3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8885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FC6665" w14:textId="40811EC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09136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F0F5C6" w14:textId="26429AD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2377797</w:t>
            </w:r>
          </w:p>
        </w:tc>
      </w:tr>
      <w:tr w:rsidR="00FC3977" w:rsidRPr="004E5A20" w14:paraId="759181D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23A5F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DENND2C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AA1E81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051AD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87AA81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512546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90A12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521304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84237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2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52AB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757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8C607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95EAFE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8FA4A9" w14:textId="2B90A97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60177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ACBC84" w14:textId="6E87CE8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169129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C8D49E" w14:textId="3CB4035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3251714</w:t>
            </w:r>
          </w:p>
        </w:tc>
      </w:tr>
      <w:tr w:rsidR="00FC3977" w:rsidRPr="004E5A20" w14:paraId="5DC4B81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3024F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EFNA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408348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9D3525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B09C7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50362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2E4D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505928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5B35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E173F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05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FC59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7F75F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059DC1" w14:textId="16438A6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44590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81EBE1" w14:textId="088F34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62595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42C678" w14:textId="5A54831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2188207</w:t>
            </w:r>
          </w:p>
        </w:tc>
      </w:tr>
      <w:tr w:rsidR="00FC3977" w:rsidRPr="004E5A20" w14:paraId="3934125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D83E8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LC10A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8E37C8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A2D762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1A7C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60584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2AEFE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260840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41F6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2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BA757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C4138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62DC85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6B37BF" w14:textId="5BC9630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19475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46968B" w14:textId="4DDB066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46263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0A2B82" w14:textId="4F20EBB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66575942</w:t>
            </w:r>
          </w:p>
        </w:tc>
      </w:tr>
      <w:tr w:rsidR="00FC3977" w:rsidRPr="004E5A20" w14:paraId="113BADFB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B04DA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70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FA0B6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39643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6B198D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57199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41D2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62466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62E2F3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5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D617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26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43EAE1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3AA02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336C2C" w14:textId="3C4CC93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78858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C9A8BB" w14:textId="0DEC6FA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540413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5AD21F" w14:textId="52E4214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04170961</w:t>
            </w:r>
          </w:p>
        </w:tc>
      </w:tr>
      <w:tr w:rsidR="00FC3977" w:rsidRPr="004E5A20" w14:paraId="70E9550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8E2AE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FNA1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E11E7D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FF90FB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0DC675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6737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759D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36807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53913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9BC37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4B8771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3BE50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241F56" w14:textId="01C44B2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581484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D30D58" w14:textId="719814E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46923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B3C06A" w14:textId="13E3537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3193596</w:t>
            </w:r>
          </w:p>
        </w:tc>
      </w:tr>
      <w:tr w:rsidR="00FC3977" w:rsidRPr="004E5A20" w14:paraId="5C68391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6F17E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TB4R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AF4BB3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9BF96C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075F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7749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E889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7812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AF843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3779F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4F8CB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ED53B8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5A03DB" w14:textId="766D565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45294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52E9E3" w14:textId="0D19EBE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8566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E370B9" w14:textId="1C177AE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2996017</w:t>
            </w:r>
          </w:p>
        </w:tc>
      </w:tr>
      <w:tr w:rsidR="00FC3977" w:rsidRPr="004E5A20" w14:paraId="70FD943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62A63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OX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49009D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4D63F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A5CFB6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812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26148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9735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BEF7FE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1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E098A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60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17AB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A28F64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7DF0F1" w14:textId="77CB35F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53583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9128E4" w14:textId="2A7E2EC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8214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DA7669" w14:textId="1861427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0663381</w:t>
            </w:r>
          </w:p>
        </w:tc>
      </w:tr>
      <w:tr w:rsidR="00FC3977" w:rsidRPr="004E5A20" w14:paraId="00333C4D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2B64A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SP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C266A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EE9607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26DE3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742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026EE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1349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0A0D86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9B56F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2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6410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0D075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2E8705" w14:textId="19DCEDE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313116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FE86D6" w14:textId="1BBE9E1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494044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87862E" w14:textId="42B7416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9708948</w:t>
            </w:r>
          </w:p>
        </w:tc>
      </w:tr>
      <w:tr w:rsidR="00FC3977" w:rsidRPr="004E5A20" w14:paraId="1133395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9D022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A697EF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C39CE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0A6C65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7903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141A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80725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354F5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8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D5A1C6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9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00F9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16532E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5EC127" w14:textId="45C6DCC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91816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24CAF5" w14:textId="022C5AD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96885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8B1862" w14:textId="1DF426E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4719242</w:t>
            </w:r>
          </w:p>
        </w:tc>
      </w:tr>
      <w:tr w:rsidR="00FC3977" w:rsidRPr="004E5A20" w14:paraId="0C0650E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2BEBB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SGR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0FDAF6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F3EF4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4936F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0464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CEB69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1901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1407BE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1DD2E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3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45DE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C8897C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32AD03" w14:textId="08EB020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62542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244D7D" w14:textId="06DEBE7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66818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BDA8EC" w14:textId="219F486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3131143</w:t>
            </w:r>
          </w:p>
        </w:tc>
      </w:tr>
      <w:tr w:rsidR="00FC3977" w:rsidRPr="004E5A20" w14:paraId="0E4FE12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59BE3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C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2E28B0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7FCB0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04B0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55442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30523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5992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72F11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27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3B9AAA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78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4D46CF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463E3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165F1E" w14:textId="02C9144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05313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4BF72A" w14:textId="5976647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14248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55C412" w14:textId="1FB6085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0219613</w:t>
            </w:r>
          </w:p>
        </w:tc>
      </w:tr>
      <w:tr w:rsidR="00FC3977" w:rsidRPr="004E5A20" w14:paraId="15DD6B9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7C426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CDC17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0BF84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93FAE1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0709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051736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F680E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02106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6BCA5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3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E1B13C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36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D1DF1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167E7C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343561" w14:textId="672EDA2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397563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F0B3E2" w14:textId="15F9D91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8399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31E9A7" w14:textId="0524BD0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0166627</w:t>
            </w:r>
          </w:p>
        </w:tc>
      </w:tr>
      <w:tr w:rsidR="00FC3977" w:rsidRPr="004E5A20" w14:paraId="717E28F1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750AA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LC25A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264A2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2F7303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0010EA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6704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9C461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68756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D39788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0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0D2D32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1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2FA4FE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7D87CF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3E7847" w14:textId="2901530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92123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991B40" w14:textId="3E4C084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22117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B74FD2" w14:textId="531A76F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1092297</w:t>
            </w:r>
          </w:p>
        </w:tc>
      </w:tr>
      <w:tr w:rsidR="00FC3977" w:rsidRPr="004E5A20" w14:paraId="339B119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F596E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2ORF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BAB887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E9F27E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ACBA2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7579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117056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97679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B373C9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1BAC6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00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B2569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DB1CB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E29B95" w14:textId="672C6AB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13555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776F42" w14:textId="03886E6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F3FF6F" w14:textId="1728990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3B2CD74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FF175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IPN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B2F28A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B36F2B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0A60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52116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1C38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053799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0B7C14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2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47EBE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8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712BC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9AA2D0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8EC342" w14:textId="2D0CED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8070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E580BC" w14:textId="1DB63F2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902537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888A42" w14:textId="2A7F345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4849419</w:t>
            </w:r>
          </w:p>
        </w:tc>
      </w:tr>
      <w:tr w:rsidR="00FC3977" w:rsidRPr="004E5A20" w14:paraId="63AF5FD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4B755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IK3R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E16D6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A302B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50437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2639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DC8DA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28135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6622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7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235075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42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668A1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3CB674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45C2A4" w14:textId="776892F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182072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490218" w14:textId="5FE872C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66416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E21795" w14:textId="512EA72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4346542</w:t>
            </w:r>
          </w:p>
        </w:tc>
      </w:tr>
      <w:tr w:rsidR="00FC3977" w:rsidRPr="004E5A20" w14:paraId="56593AF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FC4AC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YH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CD199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D5CA92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D10B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318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CB666F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56062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C98D3A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5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FD1A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78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0059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271F4E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CDBFEC" w14:textId="6EEDA2A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36137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48B7CC" w14:textId="0CE3F71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590291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BFEFA4" w14:textId="2BDA813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7385648</w:t>
            </w:r>
          </w:p>
        </w:tc>
      </w:tr>
      <w:tr w:rsidR="00FC3977" w:rsidRPr="004E5A20" w14:paraId="01C1649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3743F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F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B37EDD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BAD36E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1F89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89547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DC18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91982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9337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9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BADF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35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1B12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4AC01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B54375" w14:textId="1A9D2B4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6554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E9B6DF" w14:textId="7E08FE4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02921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195AE8" w14:textId="12598D5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19899919</w:t>
            </w:r>
          </w:p>
        </w:tc>
      </w:tr>
      <w:tr w:rsidR="00FC3977" w:rsidRPr="004E5A20" w14:paraId="779BB57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3C43A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OC9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FB445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77AA2A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BE34E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30364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A00A5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307162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D973E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2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23FD69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16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18DDF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308F9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46F56F" w14:textId="58AD21C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2974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428660" w14:textId="41F2823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89795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2A1605" w14:textId="0F38556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733283</w:t>
            </w:r>
          </w:p>
        </w:tc>
      </w:tr>
      <w:tr w:rsidR="00FC3977" w:rsidRPr="004E5A20" w14:paraId="26FE8BF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8DE63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UGT2A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DC6484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ACF229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6E8B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45413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F880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51896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54E8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2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277ED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83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F1D75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1DF8C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26D7A6" w14:textId="2452F9E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523975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2BBC90" w14:textId="7EAEA1C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71142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EDE889" w14:textId="40AC578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0499802</w:t>
            </w:r>
          </w:p>
        </w:tc>
      </w:tr>
      <w:tr w:rsidR="00FC3977" w:rsidRPr="004E5A20" w14:paraId="3DEF7D2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4B4A8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DRT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97817A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F305B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D2D64E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6879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860B7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46959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E731B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0EBBDA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D7979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FDF79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48418A" w14:textId="721468D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35527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072101" w14:textId="0DB7C00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875813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89DCFC" w14:textId="1DF2A05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3008812</w:t>
            </w:r>
          </w:p>
        </w:tc>
      </w:tr>
      <w:tr w:rsidR="00FC3977" w:rsidRPr="004E5A20" w14:paraId="12BDB10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A1E1B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ZNF76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5D166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632317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A12C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03589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303F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0901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E1089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34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83C4E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2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926CC8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08150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02C8D0" w14:textId="326025E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21306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DE93D9" w14:textId="4F1F0AA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312734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DAE631" w14:textId="4634A5E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0374567</w:t>
            </w:r>
          </w:p>
        </w:tc>
      </w:tr>
      <w:tr w:rsidR="00FC3977" w:rsidRPr="004E5A20" w14:paraId="6239EEE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3D417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CDH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056FF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2A5024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54B2A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556253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55D91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738770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B75A1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75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AB3C9D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251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539F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92D870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A2C4E7" w14:textId="38038E9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9071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68C130" w14:textId="522756D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490136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C81E29" w14:textId="5EEFDA2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70961846</w:t>
            </w:r>
          </w:p>
        </w:tc>
      </w:tr>
      <w:tr w:rsidR="00FC3977" w:rsidRPr="004E5A20" w14:paraId="5D7200F2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8FC06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MBIM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CD4319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3802ED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921A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51769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B0A525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56376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605339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0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99D27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0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2B330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C51AF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B428FC" w14:textId="1BB63FC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130359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95210B" w14:textId="772324C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358545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216024" w14:textId="19258CC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193792</w:t>
            </w:r>
          </w:p>
        </w:tc>
      </w:tr>
      <w:tr w:rsidR="00FC3977" w:rsidRPr="004E5A20" w14:paraId="765255D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9B22C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NAA6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F91DE1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A031D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8275D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1509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EF07E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369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C0E0F9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5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79E1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18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D8B1F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C31376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27A4B0" w14:textId="4CF3D71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147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E5E334" w14:textId="1F2CDB8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17129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4A37FA" w14:textId="7A156D1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99431715</w:t>
            </w:r>
          </w:p>
        </w:tc>
      </w:tr>
      <w:tr w:rsidR="00FC3977" w:rsidRPr="004E5A20" w14:paraId="70D5D16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B4528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LK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CFDAA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803A3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E9A36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49927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3ACF5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151283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42FEB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3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D5869D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56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E2734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16DD1A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109922" w14:textId="53F66D28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375638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CF804D" w14:textId="6E8D11E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434185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79C060" w14:textId="4F049B2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86487867</w:t>
            </w:r>
          </w:p>
        </w:tc>
      </w:tr>
      <w:tr w:rsidR="00FC3977" w:rsidRPr="004E5A20" w14:paraId="4E5FA960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CF54E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M4SF1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F8FEC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4520DF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EEFD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60429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D8C3E8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606524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468C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595F3D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29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B9445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280B74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02B159" w14:textId="38540D1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45423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5A656C" w14:textId="713F258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524058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F1B2A8" w14:textId="14D9340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3431098</w:t>
            </w:r>
          </w:p>
        </w:tc>
      </w:tr>
      <w:tr w:rsidR="00FC3977" w:rsidRPr="004E5A20" w14:paraId="1035CEB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F1B99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ITFG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26AB1E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23793A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294CD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454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7654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994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A06EB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4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3C4B42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3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3F38A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06DDA6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616D6E" w14:textId="5750141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91197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AFC2AC" w14:textId="6F8A924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77814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CBEC52" w14:textId="3865ED9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3388631</w:t>
            </w:r>
          </w:p>
        </w:tc>
      </w:tr>
      <w:tr w:rsidR="00FC3977" w:rsidRPr="004E5A20" w14:paraId="07A8816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48C25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YH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153B8F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3EABC0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F3D625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3956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F37E9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421860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84C943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4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CDFCE2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62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F3F6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A4CE12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66C673" w14:textId="7CF1A7A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58004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D805FB" w14:textId="4FC5D6D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6A2209" w14:textId="2D06ABD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7116F67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79D104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IAA039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547CE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648FD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3288F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5910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BE628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743271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CD678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5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C7C4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22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C7EE8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D15A15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DB0508" w14:textId="7E53A48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39377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5CE4DD" w14:textId="12FA4B9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85281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C4CDC6" w14:textId="4468919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9853415</w:t>
            </w:r>
          </w:p>
        </w:tc>
      </w:tr>
      <w:tr w:rsidR="00FC3977" w:rsidRPr="004E5A20" w14:paraId="3CF9A88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F98B9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GBD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6D1CC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CF536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44987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20039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99CA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921414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70C7FB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9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58C270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75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C152E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F96B70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F816C1" w14:textId="6C54E91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720340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8DBF16" w14:textId="519E45F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E861B9" w14:textId="6F48B55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7B148A3C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C4522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lastRenderedPageBreak/>
              <w:t>F2RL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691C5E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16290F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60A1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91130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F0EA46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9192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FC6881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3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E5FD7C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95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E6166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EF66C3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A1A0E3" w14:textId="69551CE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946650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A625CA" w14:textId="53E7335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821091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04A402" w14:textId="0324AC0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60471779</w:t>
            </w:r>
          </w:p>
        </w:tc>
      </w:tr>
      <w:tr w:rsidR="00FC3977" w:rsidRPr="004E5A20" w14:paraId="1CFBAC8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0811C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S4A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9E4A5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195F58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0F8BEF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55282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C2E6C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56877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1CC42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5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39DCDC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95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7ED362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24403C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511825" w14:textId="3E3B0A0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182825" w14:textId="0063B0C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11505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C8F214" w14:textId="7504DD2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1351654</w:t>
            </w:r>
          </w:p>
        </w:tc>
      </w:tr>
      <w:tr w:rsidR="00FC3977" w:rsidRPr="004E5A20" w14:paraId="6B75C6A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177B6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S4A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5E62AF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A0BD61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213AA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5244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D4BE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05442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890176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ADE31C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7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9280F4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60DE35C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C14B10" w14:textId="44CAEB3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697AC1" w14:textId="5AB29BA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63501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972511" w14:textId="4B3E28E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0406599</w:t>
            </w:r>
          </w:p>
        </w:tc>
      </w:tr>
      <w:tr w:rsidR="00FC3977" w:rsidRPr="004E5A20" w14:paraId="3E139E6E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53E25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FAM170A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D1E26D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8C5427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940E8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89652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FDFA1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897151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E70A5F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9BCB7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6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DAAE2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795851B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445012" w14:textId="4B2468D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C093FC" w14:textId="44688F0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04455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FA1565" w14:textId="0506107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80167359</w:t>
            </w:r>
          </w:p>
        </w:tc>
      </w:tr>
      <w:tr w:rsidR="00FC3977" w:rsidRPr="004E5A20" w14:paraId="7D832D2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B1BA8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OR51T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4D9B57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E4D51B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43BB2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030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6FCE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90411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5CEC6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7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FE52CA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EE5C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46095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5F2BB2" w14:textId="4339645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1BFFD0" w14:textId="6DD595C4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28797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31B896" w14:textId="58AFFA2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41515134</w:t>
            </w:r>
          </w:p>
        </w:tc>
      </w:tr>
      <w:tr w:rsidR="00FC3977" w:rsidRPr="004E5A20" w14:paraId="515302A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682921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GALT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2FEA97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EB8D3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915E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6381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D19BF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65103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58657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7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83A265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90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DD4E0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4A06BFB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F52478" w14:textId="48ED4A5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8505C1" w14:textId="5B6049F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64253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3AA82F" w14:textId="5F75995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2835199</w:t>
            </w:r>
          </w:p>
        </w:tc>
      </w:tr>
      <w:tr w:rsidR="00FC3977" w:rsidRPr="004E5A20" w14:paraId="5012842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99392C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PAGR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93346E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2F33870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D0B89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82728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047566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84194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BCA481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1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3C8DA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66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13C7F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1EA34D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F97F6A" w14:textId="6015EBB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99A32D" w14:textId="553AE2A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86533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15F2DA" w14:textId="7047B66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6307677</w:t>
            </w:r>
          </w:p>
        </w:tc>
      </w:tr>
      <w:tr w:rsidR="00FC3977" w:rsidRPr="004E5A20" w14:paraId="1BEC3756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65197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YH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E8F051B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FC3C80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DDB1F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42446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0179D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453274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AC2BF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11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71F43C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8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77E0D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32F87C4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C3AAA6" w14:textId="25986CE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765E66" w14:textId="4CE1DC5D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966108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103C75" w14:textId="2F6BE1C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44933332</w:t>
            </w:r>
          </w:p>
        </w:tc>
      </w:tr>
      <w:tr w:rsidR="00FC3977" w:rsidRPr="004E5A20" w14:paraId="14381A55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13A81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CN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D258AD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44C7BA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3080D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963261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0CAD93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9642905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FD21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F6317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28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D4C1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10B789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1DDDF2" w14:textId="365768F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D86362" w14:textId="26BCD12E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505522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69719B" w14:textId="1B3ADDFF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6B253D89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56EC3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MUSK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B1FDA8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35D0EE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4111A38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34310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27A49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1356385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EE140C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86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27F77B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28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20D5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9A1679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10E5F3" w14:textId="483BE83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52750B" w14:textId="1672337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9626586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60F1B3" w14:textId="60126C3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94517064</w:t>
            </w:r>
          </w:p>
        </w:tc>
      </w:tr>
      <w:tr w:rsidR="00FC3977" w:rsidRPr="004E5A20" w14:paraId="3CE77684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B6A4FD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LRRC37A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FE426E6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EB506B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D081E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8504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14AE2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915598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F69AD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65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3FCAD5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51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55153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11C800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696A15" w14:textId="10C2726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178F09" w14:textId="7512B48A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D6FE52" w14:textId="79F17F4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762F61BA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BA80FE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SHPK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F35E5A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277608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BE55D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46873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EEC65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539543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B3B867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11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5A1758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08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271CD4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1D89C7D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C50A67" w14:textId="28EE98B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2CF633" w14:textId="2F70857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034236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EDC1C5" w14:textId="674F35A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3E072A33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C52180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TRPM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FA2D889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559B99E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329E9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29326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F9F50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1453476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E3A95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4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75807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02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CF616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4D78687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50BD09" w14:textId="3CE6C232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70F3DD" w14:textId="62F7A16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1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255192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4826D8" w14:textId="38198E8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4E713D7F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EAB893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CAPN1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EB7B54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8B1F80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E85D859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1265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C9AF1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4152139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4DE5C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27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274215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59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30B71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03EDB49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350121" w14:textId="18F4BAAB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7942C0" w14:textId="35C85A03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125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02B1F1" w14:textId="3044E235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7E213D38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510DE5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KRT7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58F057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AD0DEE6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03FA6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0834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5A9AA3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3097247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8F2E7F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B9406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38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2E965B2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6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5EEF3E3F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33D5E6" w14:textId="648D73F6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A19852" w14:textId="0D8EEE8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87708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5D4B5F" w14:textId="33860400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  <w:tr w:rsidR="00FC3977" w:rsidRPr="004E5A20" w14:paraId="19C867F7" w14:textId="77777777" w:rsidTr="00812C69">
        <w:trPr>
          <w:trHeight w:val="32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369902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AOC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98D1BF" w14:textId="77777777" w:rsidR="00FC3977" w:rsidRPr="004E5A20" w:rsidRDefault="00FC3977" w:rsidP="00B90754">
            <w:pPr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2B35511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D34E5B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52171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971E973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50558592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215CC4C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33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94B728D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3687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765720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25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14:paraId="2CF9408A" w14:textId="77777777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2DC6C5" w14:textId="37B108FC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623544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2F6F34" w14:textId="6588AF11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0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5023886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C9C647" w14:textId="6B875D89" w:rsidR="00FC3977" w:rsidRPr="004E5A20" w:rsidRDefault="00FC3977" w:rsidP="00B90754">
            <w:pPr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</w:pP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-2</w:t>
            </w:r>
            <w:r w:rsidR="001C5EFE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.</w:t>
            </w:r>
            <w:r w:rsidRPr="004E5A20">
              <w:rPr>
                <w:rFonts w:eastAsia="Times New Roman" w:cs="Times New Roman"/>
                <w:color w:val="000000"/>
                <w:sz w:val="15"/>
                <w:szCs w:val="15"/>
                <w:lang w:val="en-GB" w:eastAsia="en-GB"/>
              </w:rPr>
              <w:t>471627899</w:t>
            </w:r>
          </w:p>
        </w:tc>
      </w:tr>
    </w:tbl>
    <w:p w14:paraId="38491DDC" w14:textId="77777777" w:rsidR="0003430F" w:rsidRDefault="0003430F"/>
    <w:p w14:paraId="03F8BFFF" w14:textId="78EA4CA9" w:rsidR="004905EC" w:rsidRPr="004905EC" w:rsidRDefault="004905EC">
      <w:pPr>
        <w:rPr>
          <w:rFonts w:ascii="Times New Roman" w:hAnsi="Times New Roman" w:cs="Times New Roman"/>
        </w:rPr>
      </w:pPr>
      <w:r w:rsidRPr="004905EC">
        <w:rPr>
          <w:rFonts w:ascii="Times New Roman" w:hAnsi="Times New Roman" w:cs="Times New Roman"/>
          <w:color w:val="000000" w:themeColor="text1"/>
          <w:lang w:val="en-GB"/>
        </w:rPr>
        <w:t>Data is sorted from low to high deletion score (</w:t>
      </w:r>
      <w:proofErr w:type="spellStart"/>
      <w:r w:rsidRPr="004905EC">
        <w:rPr>
          <w:rFonts w:ascii="Times New Roman" w:hAnsi="Times New Roman" w:cs="Times New Roman"/>
          <w:color w:val="000000" w:themeColor="text1"/>
          <w:lang w:val="en-GB"/>
        </w:rPr>
        <w:t>del.score</w:t>
      </w:r>
      <w:proofErr w:type="spellEnd"/>
      <w:r w:rsidRPr="004905EC">
        <w:rPr>
          <w:rFonts w:ascii="Times New Roman" w:hAnsi="Times New Roman" w:cs="Times New Roman"/>
          <w:color w:val="000000" w:themeColor="text1"/>
          <w:lang w:val="en-GB"/>
        </w:rPr>
        <w:t xml:space="preserve">) and duplication (dup) frequencies. "+" </w:t>
      </w:r>
      <w:proofErr w:type="gramStart"/>
      <w:r w:rsidRPr="004905EC">
        <w:rPr>
          <w:rFonts w:ascii="Times New Roman" w:hAnsi="Times New Roman" w:cs="Times New Roman"/>
          <w:color w:val="000000" w:themeColor="text1"/>
          <w:lang w:val="en-GB"/>
        </w:rPr>
        <w:t>indicates</w:t>
      </w:r>
      <w:proofErr w:type="gramEnd"/>
      <w:r w:rsidRPr="004905EC">
        <w:rPr>
          <w:rFonts w:ascii="Times New Roman" w:hAnsi="Times New Roman" w:cs="Times New Roman"/>
          <w:color w:val="000000" w:themeColor="text1"/>
          <w:lang w:val="en-GB"/>
        </w:rPr>
        <w:t xml:space="preserve"> expression in the brain. Deletion score increases with increasing intolerance.</w:t>
      </w:r>
    </w:p>
    <w:sectPr w:rsidR="004905EC" w:rsidRPr="004905EC" w:rsidSect="00FD4A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EB"/>
    <w:rsid w:val="0002317B"/>
    <w:rsid w:val="0003430F"/>
    <w:rsid w:val="00055311"/>
    <w:rsid w:val="000E3FBC"/>
    <w:rsid w:val="000E7936"/>
    <w:rsid w:val="00114AF3"/>
    <w:rsid w:val="00120711"/>
    <w:rsid w:val="001228AB"/>
    <w:rsid w:val="001731F7"/>
    <w:rsid w:val="00186D70"/>
    <w:rsid w:val="001C5EFE"/>
    <w:rsid w:val="001E185B"/>
    <w:rsid w:val="0022537C"/>
    <w:rsid w:val="002655A9"/>
    <w:rsid w:val="002A72E9"/>
    <w:rsid w:val="002F72DD"/>
    <w:rsid w:val="00303AC5"/>
    <w:rsid w:val="00336376"/>
    <w:rsid w:val="00383865"/>
    <w:rsid w:val="00385A54"/>
    <w:rsid w:val="003A5084"/>
    <w:rsid w:val="003E5E16"/>
    <w:rsid w:val="00464E3C"/>
    <w:rsid w:val="004905EC"/>
    <w:rsid w:val="004B1E88"/>
    <w:rsid w:val="004E5A20"/>
    <w:rsid w:val="004F303D"/>
    <w:rsid w:val="004F7286"/>
    <w:rsid w:val="005124FC"/>
    <w:rsid w:val="00532BF8"/>
    <w:rsid w:val="00564104"/>
    <w:rsid w:val="00585B23"/>
    <w:rsid w:val="005977CC"/>
    <w:rsid w:val="005A0CFD"/>
    <w:rsid w:val="005B4A7B"/>
    <w:rsid w:val="005F6A2D"/>
    <w:rsid w:val="00615DB4"/>
    <w:rsid w:val="00623346"/>
    <w:rsid w:val="00650FC4"/>
    <w:rsid w:val="00675E08"/>
    <w:rsid w:val="00692EE5"/>
    <w:rsid w:val="00726639"/>
    <w:rsid w:val="007B2487"/>
    <w:rsid w:val="007C09D5"/>
    <w:rsid w:val="007C25A6"/>
    <w:rsid w:val="00812C69"/>
    <w:rsid w:val="00814B5C"/>
    <w:rsid w:val="00862EDE"/>
    <w:rsid w:val="00890E7E"/>
    <w:rsid w:val="008A022B"/>
    <w:rsid w:val="009114A4"/>
    <w:rsid w:val="009A2147"/>
    <w:rsid w:val="009A2D05"/>
    <w:rsid w:val="009B12BD"/>
    <w:rsid w:val="00A02410"/>
    <w:rsid w:val="00A11D2A"/>
    <w:rsid w:val="00A17BD9"/>
    <w:rsid w:val="00A30623"/>
    <w:rsid w:val="00A72FDE"/>
    <w:rsid w:val="00AB6543"/>
    <w:rsid w:val="00AD3CF7"/>
    <w:rsid w:val="00B278D3"/>
    <w:rsid w:val="00B33961"/>
    <w:rsid w:val="00B50CAB"/>
    <w:rsid w:val="00B90754"/>
    <w:rsid w:val="00B92558"/>
    <w:rsid w:val="00BB1048"/>
    <w:rsid w:val="00BB126A"/>
    <w:rsid w:val="00BF1E7F"/>
    <w:rsid w:val="00BF4263"/>
    <w:rsid w:val="00C54B2A"/>
    <w:rsid w:val="00C71E86"/>
    <w:rsid w:val="00C8555F"/>
    <w:rsid w:val="00CD24C5"/>
    <w:rsid w:val="00D1572A"/>
    <w:rsid w:val="00D2416E"/>
    <w:rsid w:val="00D363B9"/>
    <w:rsid w:val="00D54299"/>
    <w:rsid w:val="00DF2EAF"/>
    <w:rsid w:val="00E44BD3"/>
    <w:rsid w:val="00E74707"/>
    <w:rsid w:val="00E90C6A"/>
    <w:rsid w:val="00EB1088"/>
    <w:rsid w:val="00EB1602"/>
    <w:rsid w:val="00EE6327"/>
    <w:rsid w:val="00F0019C"/>
    <w:rsid w:val="00F4120F"/>
    <w:rsid w:val="00F42712"/>
    <w:rsid w:val="00F46866"/>
    <w:rsid w:val="00F71AAB"/>
    <w:rsid w:val="00F71C9C"/>
    <w:rsid w:val="00FA74E3"/>
    <w:rsid w:val="00FC3977"/>
    <w:rsid w:val="00FC429B"/>
    <w:rsid w:val="00FD4A75"/>
    <w:rsid w:val="00FF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188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185B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185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60</Words>
  <Characters>16130</Characters>
  <Application>Microsoft Macintosh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G</Company>
  <LinksUpToDate>false</LinksUpToDate>
  <CharactersWithSpaces>18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</cp:lastModifiedBy>
  <cp:revision>8</cp:revision>
  <dcterms:created xsi:type="dcterms:W3CDTF">2017-10-29T17:43:00Z</dcterms:created>
  <dcterms:modified xsi:type="dcterms:W3CDTF">2018-06-22T04:46:00Z</dcterms:modified>
</cp:coreProperties>
</file>